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40CEF3" w14:textId="77777777" w:rsidR="003850DA" w:rsidRPr="00553459" w:rsidRDefault="003850DA" w:rsidP="003850DA">
      <w:pPr>
        <w:spacing w:after="120" w:line="240" w:lineRule="auto"/>
        <w:rPr>
          <w:rFonts w:ascii="Times New Roman" w:hAnsi="Times New Roman" w:cs="Times New Roman"/>
          <w:color w:val="0000FF" w:themeColor="hyperlink"/>
          <w:u w:val="single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55345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553459">
        <w:rPr>
          <w:rFonts w:ascii="Times New Roman" w:hAnsi="Times New Roman" w:cs="Times New Roman"/>
          <w:b/>
        </w:rPr>
        <w:t>1.  Weather characteristics of all included INTERACT2 cities</w:t>
      </w:r>
      <w:r w:rsidRPr="00553459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276"/>
        <w:gridCol w:w="1276"/>
        <w:gridCol w:w="992"/>
        <w:gridCol w:w="851"/>
        <w:gridCol w:w="850"/>
        <w:gridCol w:w="851"/>
        <w:gridCol w:w="708"/>
      </w:tblGrid>
      <w:tr w:rsidR="003850DA" w:rsidRPr="00553459" w14:paraId="7FB0353B" w14:textId="77777777" w:rsidTr="006709E3">
        <w:tc>
          <w:tcPr>
            <w:tcW w:w="2376" w:type="dxa"/>
            <w:tcBorders>
              <w:top w:val="single" w:sz="4" w:space="0" w:color="auto"/>
            </w:tcBorders>
          </w:tcPr>
          <w:p w14:paraId="18502ECD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7201EF3" w14:textId="77777777" w:rsidR="003850DA" w:rsidRPr="00553459" w:rsidRDefault="003850DA" w:rsidP="006709E3">
            <w:pPr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Patient</w:t>
            </w:r>
          </w:p>
          <w:p w14:paraId="06503E20" w14:textId="77777777" w:rsidR="003850DA" w:rsidRPr="00553459" w:rsidRDefault="003850DA" w:rsidP="006709E3">
            <w:pPr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  <w:proofErr w:type="gramEnd"/>
          </w:p>
        </w:tc>
        <w:tc>
          <w:tcPr>
            <w:tcW w:w="552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F6C100A" w14:textId="77777777" w:rsidR="003850DA" w:rsidRPr="00553459" w:rsidRDefault="003850DA" w:rsidP="006709E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Temperature characteristics during study period (</w:t>
            </w: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sym w:font="Symbol" w:char="F0B0"/>
            </w:r>
            <w:proofErr w:type="gramStart"/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C)</w:t>
            </w:r>
            <w:r w:rsidRPr="0055345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3850DA" w:rsidRPr="00553459" w14:paraId="7B027CC0" w14:textId="77777777" w:rsidTr="006709E3">
        <w:tc>
          <w:tcPr>
            <w:tcW w:w="2376" w:type="dxa"/>
            <w:tcBorders>
              <w:bottom w:val="single" w:sz="4" w:space="0" w:color="auto"/>
            </w:tcBorders>
          </w:tcPr>
          <w:p w14:paraId="25F72454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Country/Cit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3962C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8FA2A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(SD)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60584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5288E8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FF114A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Ma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EB3522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25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064183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75%</w:t>
            </w:r>
          </w:p>
        </w:tc>
      </w:tr>
      <w:tr w:rsidR="003850DA" w:rsidRPr="00553459" w14:paraId="3EAA514F" w14:textId="77777777" w:rsidTr="006709E3">
        <w:tc>
          <w:tcPr>
            <w:tcW w:w="2376" w:type="dxa"/>
            <w:tcBorders>
              <w:top w:val="single" w:sz="4" w:space="0" w:color="auto"/>
            </w:tcBorders>
          </w:tcPr>
          <w:p w14:paraId="2978D27B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Argentin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2F6E8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B12E6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4EFA9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5EF66E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C4B06F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5578FF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B3AED3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50DA" w:rsidRPr="00553459" w14:paraId="5E135757" w14:textId="77777777" w:rsidTr="006709E3">
        <w:tc>
          <w:tcPr>
            <w:tcW w:w="2376" w:type="dxa"/>
          </w:tcPr>
          <w:p w14:paraId="26FE1BBE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Adrogue</w:t>
            </w:r>
            <w:proofErr w:type="spellEnd"/>
          </w:p>
        </w:tc>
        <w:tc>
          <w:tcPr>
            <w:tcW w:w="1276" w:type="dxa"/>
          </w:tcPr>
          <w:p w14:paraId="7D7B0BE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1276" w:type="dxa"/>
          </w:tcPr>
          <w:p w14:paraId="7484B2D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7)</w:t>
            </w:r>
          </w:p>
        </w:tc>
        <w:tc>
          <w:tcPr>
            <w:tcW w:w="992" w:type="dxa"/>
          </w:tcPr>
          <w:p w14:paraId="21CE1A8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14:paraId="7ADBA17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850" w:type="dxa"/>
          </w:tcPr>
          <w:p w14:paraId="56CDA9C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</w:tcPr>
          <w:p w14:paraId="2AF6C11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8" w:type="dxa"/>
          </w:tcPr>
          <w:p w14:paraId="575B212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3850DA" w:rsidRPr="00553459" w14:paraId="11F3DE51" w14:textId="77777777" w:rsidTr="006709E3">
        <w:tc>
          <w:tcPr>
            <w:tcW w:w="2376" w:type="dxa"/>
          </w:tcPr>
          <w:p w14:paraId="270A88B6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Mendoza</w:t>
            </w:r>
          </w:p>
        </w:tc>
        <w:tc>
          <w:tcPr>
            <w:tcW w:w="1276" w:type="dxa"/>
          </w:tcPr>
          <w:p w14:paraId="5A2B7B5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1276" w:type="dxa"/>
          </w:tcPr>
          <w:p w14:paraId="5128A96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8)</w:t>
            </w:r>
          </w:p>
        </w:tc>
        <w:tc>
          <w:tcPr>
            <w:tcW w:w="992" w:type="dxa"/>
          </w:tcPr>
          <w:p w14:paraId="1FF7AF9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</w:tcPr>
          <w:p w14:paraId="7C18A95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850" w:type="dxa"/>
          </w:tcPr>
          <w:p w14:paraId="59248AB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1" w:type="dxa"/>
          </w:tcPr>
          <w:p w14:paraId="69EAD69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8" w:type="dxa"/>
          </w:tcPr>
          <w:p w14:paraId="7138251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3850DA" w:rsidRPr="00553459" w14:paraId="54F95605" w14:textId="77777777" w:rsidTr="006709E3">
        <w:tc>
          <w:tcPr>
            <w:tcW w:w="2376" w:type="dxa"/>
          </w:tcPr>
          <w:p w14:paraId="53A47FBF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Australia</w:t>
            </w:r>
          </w:p>
        </w:tc>
        <w:tc>
          <w:tcPr>
            <w:tcW w:w="1276" w:type="dxa"/>
          </w:tcPr>
          <w:p w14:paraId="68C5B6A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3FDE11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DB10BD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C1F304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38D294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97670A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FCD607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50DA" w:rsidRPr="00553459" w14:paraId="2894865B" w14:textId="77777777" w:rsidTr="006709E3">
        <w:tc>
          <w:tcPr>
            <w:tcW w:w="2376" w:type="dxa"/>
          </w:tcPr>
          <w:p w14:paraId="7C65D388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Brisbane</w:t>
            </w:r>
          </w:p>
        </w:tc>
        <w:tc>
          <w:tcPr>
            <w:tcW w:w="1276" w:type="dxa"/>
          </w:tcPr>
          <w:p w14:paraId="697100D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1276" w:type="dxa"/>
          </w:tcPr>
          <w:p w14:paraId="2F3927D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5)</w:t>
            </w:r>
          </w:p>
        </w:tc>
        <w:tc>
          <w:tcPr>
            <w:tcW w:w="992" w:type="dxa"/>
          </w:tcPr>
          <w:p w14:paraId="3EBB569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</w:tcPr>
          <w:p w14:paraId="33F61B7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0387EBE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</w:tcPr>
          <w:p w14:paraId="1071268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8" w:type="dxa"/>
          </w:tcPr>
          <w:p w14:paraId="5FDFD25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3850DA" w:rsidRPr="00553459" w14:paraId="20B0092D" w14:textId="77777777" w:rsidTr="006709E3">
        <w:tc>
          <w:tcPr>
            <w:tcW w:w="2376" w:type="dxa"/>
          </w:tcPr>
          <w:p w14:paraId="64F3207B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Gosford</w:t>
            </w:r>
          </w:p>
        </w:tc>
        <w:tc>
          <w:tcPr>
            <w:tcW w:w="1276" w:type="dxa"/>
          </w:tcPr>
          <w:p w14:paraId="5E31FD3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1 (1.1)</w:t>
            </w:r>
          </w:p>
        </w:tc>
        <w:tc>
          <w:tcPr>
            <w:tcW w:w="1276" w:type="dxa"/>
          </w:tcPr>
          <w:p w14:paraId="3ECB8AA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6)</w:t>
            </w:r>
          </w:p>
        </w:tc>
        <w:tc>
          <w:tcPr>
            <w:tcW w:w="992" w:type="dxa"/>
          </w:tcPr>
          <w:p w14:paraId="219335E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14:paraId="2787EE2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50" w:type="dxa"/>
          </w:tcPr>
          <w:p w14:paraId="24C93FF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14:paraId="57A6C33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8" w:type="dxa"/>
          </w:tcPr>
          <w:p w14:paraId="339CC7F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3850DA" w:rsidRPr="00553459" w14:paraId="394208A4" w14:textId="77777777" w:rsidTr="006709E3">
        <w:tc>
          <w:tcPr>
            <w:tcW w:w="2376" w:type="dxa"/>
          </w:tcPr>
          <w:p w14:paraId="1C5CD0E7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Newcastle</w:t>
            </w:r>
          </w:p>
        </w:tc>
        <w:tc>
          <w:tcPr>
            <w:tcW w:w="1276" w:type="dxa"/>
          </w:tcPr>
          <w:p w14:paraId="2FC6E15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0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5)</w:t>
            </w:r>
          </w:p>
        </w:tc>
        <w:tc>
          <w:tcPr>
            <w:tcW w:w="1276" w:type="dxa"/>
          </w:tcPr>
          <w:p w14:paraId="7BBED17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6)</w:t>
            </w:r>
          </w:p>
        </w:tc>
        <w:tc>
          <w:tcPr>
            <w:tcW w:w="992" w:type="dxa"/>
          </w:tcPr>
          <w:p w14:paraId="6277AC4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</w:tcPr>
          <w:p w14:paraId="24193A5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76E11DC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1" w:type="dxa"/>
          </w:tcPr>
          <w:p w14:paraId="3540889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8" w:type="dxa"/>
          </w:tcPr>
          <w:p w14:paraId="07C55B0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3850DA" w:rsidRPr="00553459" w14:paraId="33667B94" w14:textId="77777777" w:rsidTr="006709E3">
        <w:tc>
          <w:tcPr>
            <w:tcW w:w="2376" w:type="dxa"/>
          </w:tcPr>
          <w:p w14:paraId="3552410A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Sydney</w:t>
            </w:r>
          </w:p>
        </w:tc>
        <w:tc>
          <w:tcPr>
            <w:tcW w:w="1276" w:type="dxa"/>
          </w:tcPr>
          <w:p w14:paraId="2F95DEB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1276" w:type="dxa"/>
          </w:tcPr>
          <w:p w14:paraId="238E1AA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5)</w:t>
            </w:r>
          </w:p>
        </w:tc>
        <w:tc>
          <w:tcPr>
            <w:tcW w:w="992" w:type="dxa"/>
          </w:tcPr>
          <w:p w14:paraId="1DA0478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</w:tcPr>
          <w:p w14:paraId="28E543B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7E62868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14:paraId="24CF25A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</w:tcPr>
          <w:p w14:paraId="39E5792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3850DA" w:rsidRPr="00553459" w14:paraId="6251D10A" w14:textId="77777777" w:rsidTr="006709E3">
        <w:tc>
          <w:tcPr>
            <w:tcW w:w="2376" w:type="dxa"/>
          </w:tcPr>
          <w:p w14:paraId="7D9FBA7F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Melbourne</w:t>
            </w:r>
          </w:p>
        </w:tc>
        <w:tc>
          <w:tcPr>
            <w:tcW w:w="1276" w:type="dxa"/>
          </w:tcPr>
          <w:p w14:paraId="73C2A34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30 (1.5)</w:t>
            </w:r>
          </w:p>
        </w:tc>
        <w:tc>
          <w:tcPr>
            <w:tcW w:w="1276" w:type="dxa"/>
          </w:tcPr>
          <w:p w14:paraId="0CFDDE0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6)</w:t>
            </w:r>
          </w:p>
        </w:tc>
        <w:tc>
          <w:tcPr>
            <w:tcW w:w="992" w:type="dxa"/>
          </w:tcPr>
          <w:p w14:paraId="023BEEF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14:paraId="504C331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165077F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1" w:type="dxa"/>
          </w:tcPr>
          <w:p w14:paraId="2815EB5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8" w:type="dxa"/>
          </w:tcPr>
          <w:p w14:paraId="6BF2F29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3850DA" w:rsidRPr="00553459" w14:paraId="22AE0CD5" w14:textId="77777777" w:rsidTr="006709E3">
        <w:tc>
          <w:tcPr>
            <w:tcW w:w="2376" w:type="dxa"/>
          </w:tcPr>
          <w:p w14:paraId="77CD5767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Perth</w:t>
            </w:r>
          </w:p>
        </w:tc>
        <w:tc>
          <w:tcPr>
            <w:tcW w:w="1276" w:type="dxa"/>
          </w:tcPr>
          <w:p w14:paraId="1B9F046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1276" w:type="dxa"/>
          </w:tcPr>
          <w:p w14:paraId="3E78B22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6)</w:t>
            </w:r>
          </w:p>
        </w:tc>
        <w:tc>
          <w:tcPr>
            <w:tcW w:w="992" w:type="dxa"/>
          </w:tcPr>
          <w:p w14:paraId="3757F1C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</w:tcPr>
          <w:p w14:paraId="43E3A7E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0FAC1FE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1" w:type="dxa"/>
          </w:tcPr>
          <w:p w14:paraId="594FDCF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</w:tcPr>
          <w:p w14:paraId="67DCF4F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3850DA" w:rsidRPr="00553459" w14:paraId="3F5F9C04" w14:textId="77777777" w:rsidTr="006709E3">
        <w:tc>
          <w:tcPr>
            <w:tcW w:w="2376" w:type="dxa"/>
          </w:tcPr>
          <w:p w14:paraId="0A2F1934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Austria</w:t>
            </w:r>
          </w:p>
        </w:tc>
        <w:tc>
          <w:tcPr>
            <w:tcW w:w="1276" w:type="dxa"/>
          </w:tcPr>
          <w:p w14:paraId="4BE6A0D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9B5B78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B4F1BF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4F1F0F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0B4DED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5D6762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F80E86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50DA" w:rsidRPr="00553459" w14:paraId="16B74DAF" w14:textId="77777777" w:rsidTr="006709E3">
        <w:tc>
          <w:tcPr>
            <w:tcW w:w="2376" w:type="dxa"/>
          </w:tcPr>
          <w:p w14:paraId="51F12A15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Linz</w:t>
            </w:r>
          </w:p>
        </w:tc>
        <w:tc>
          <w:tcPr>
            <w:tcW w:w="1276" w:type="dxa"/>
          </w:tcPr>
          <w:p w14:paraId="2BE83F4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5)</w:t>
            </w:r>
          </w:p>
        </w:tc>
        <w:tc>
          <w:tcPr>
            <w:tcW w:w="1276" w:type="dxa"/>
          </w:tcPr>
          <w:p w14:paraId="07D10E0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9)</w:t>
            </w:r>
          </w:p>
        </w:tc>
        <w:tc>
          <w:tcPr>
            <w:tcW w:w="992" w:type="dxa"/>
          </w:tcPr>
          <w:p w14:paraId="7A138D4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5B1F2D1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850" w:type="dxa"/>
          </w:tcPr>
          <w:p w14:paraId="5610A40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14:paraId="5771FCA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4AF7926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3850DA" w:rsidRPr="00553459" w14:paraId="708ECC3E" w14:textId="77777777" w:rsidTr="006709E3">
        <w:tc>
          <w:tcPr>
            <w:tcW w:w="2376" w:type="dxa"/>
          </w:tcPr>
          <w:p w14:paraId="112C0021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Innsbruck</w:t>
            </w:r>
          </w:p>
        </w:tc>
        <w:tc>
          <w:tcPr>
            <w:tcW w:w="1276" w:type="dxa"/>
          </w:tcPr>
          <w:p w14:paraId="600DA56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34 (1.7)</w:t>
            </w:r>
          </w:p>
        </w:tc>
        <w:tc>
          <w:tcPr>
            <w:tcW w:w="1276" w:type="dxa"/>
          </w:tcPr>
          <w:p w14:paraId="068EB80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9)</w:t>
            </w:r>
          </w:p>
        </w:tc>
        <w:tc>
          <w:tcPr>
            <w:tcW w:w="992" w:type="dxa"/>
          </w:tcPr>
          <w:p w14:paraId="2C36E86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517F1EB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850" w:type="dxa"/>
          </w:tcPr>
          <w:p w14:paraId="14CA6E7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1" w:type="dxa"/>
          </w:tcPr>
          <w:p w14:paraId="34FD454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735720B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3850DA" w:rsidRPr="00553459" w14:paraId="749481E1" w14:textId="77777777" w:rsidTr="006709E3">
        <w:tc>
          <w:tcPr>
            <w:tcW w:w="2376" w:type="dxa"/>
          </w:tcPr>
          <w:p w14:paraId="313E568B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Graz</w:t>
            </w:r>
          </w:p>
        </w:tc>
        <w:tc>
          <w:tcPr>
            <w:tcW w:w="1276" w:type="dxa"/>
          </w:tcPr>
          <w:p w14:paraId="3F8ADB4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0 (1.0)</w:t>
            </w:r>
          </w:p>
        </w:tc>
        <w:tc>
          <w:tcPr>
            <w:tcW w:w="1276" w:type="dxa"/>
          </w:tcPr>
          <w:p w14:paraId="4D0A0E6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9)</w:t>
            </w:r>
          </w:p>
        </w:tc>
        <w:tc>
          <w:tcPr>
            <w:tcW w:w="992" w:type="dxa"/>
          </w:tcPr>
          <w:p w14:paraId="15D74B5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7F719B0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850" w:type="dxa"/>
          </w:tcPr>
          <w:p w14:paraId="44560AC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1" w:type="dxa"/>
          </w:tcPr>
          <w:p w14:paraId="33E8520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</w:tcPr>
          <w:p w14:paraId="729FB94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3850DA" w:rsidRPr="00553459" w14:paraId="25BCC986" w14:textId="77777777" w:rsidTr="006709E3">
        <w:tc>
          <w:tcPr>
            <w:tcW w:w="2376" w:type="dxa"/>
          </w:tcPr>
          <w:p w14:paraId="00479CE3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Belgium</w:t>
            </w:r>
          </w:p>
        </w:tc>
        <w:tc>
          <w:tcPr>
            <w:tcW w:w="1276" w:type="dxa"/>
          </w:tcPr>
          <w:p w14:paraId="565A659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F8236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E721A1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A5F42F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397CA9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1435DF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079A50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50DA" w:rsidRPr="00553459" w14:paraId="52E20CB4" w14:textId="77777777" w:rsidTr="006709E3">
        <w:tc>
          <w:tcPr>
            <w:tcW w:w="2376" w:type="dxa"/>
          </w:tcPr>
          <w:p w14:paraId="568BDFB3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Brussels</w:t>
            </w:r>
          </w:p>
        </w:tc>
        <w:tc>
          <w:tcPr>
            <w:tcW w:w="1276" w:type="dxa"/>
          </w:tcPr>
          <w:p w14:paraId="4F11B93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6)</w:t>
            </w:r>
          </w:p>
        </w:tc>
        <w:tc>
          <w:tcPr>
            <w:tcW w:w="1276" w:type="dxa"/>
          </w:tcPr>
          <w:p w14:paraId="75FA892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7)</w:t>
            </w:r>
          </w:p>
        </w:tc>
        <w:tc>
          <w:tcPr>
            <w:tcW w:w="992" w:type="dxa"/>
          </w:tcPr>
          <w:p w14:paraId="276D97A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325EE75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850" w:type="dxa"/>
          </w:tcPr>
          <w:p w14:paraId="7DDCAA2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</w:tcPr>
          <w:p w14:paraId="1578559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447836F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3850DA" w:rsidRPr="00553459" w14:paraId="58727FD5" w14:textId="77777777" w:rsidTr="006709E3">
        <w:tc>
          <w:tcPr>
            <w:tcW w:w="2376" w:type="dxa"/>
          </w:tcPr>
          <w:p w14:paraId="450E4735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Brazil</w:t>
            </w:r>
          </w:p>
        </w:tc>
        <w:tc>
          <w:tcPr>
            <w:tcW w:w="1276" w:type="dxa"/>
          </w:tcPr>
          <w:p w14:paraId="4FCE92B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2DF8E3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55F80A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BD6D0F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B1AA4B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82CC66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8C569A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50DA" w:rsidRPr="00553459" w14:paraId="04338EC9" w14:textId="77777777" w:rsidTr="006709E3">
        <w:tc>
          <w:tcPr>
            <w:tcW w:w="2376" w:type="dxa"/>
          </w:tcPr>
          <w:p w14:paraId="3B9F049E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Rio de Janeiro</w:t>
            </w:r>
          </w:p>
        </w:tc>
        <w:tc>
          <w:tcPr>
            <w:tcW w:w="1276" w:type="dxa"/>
          </w:tcPr>
          <w:p w14:paraId="5E80ED0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1276" w:type="dxa"/>
          </w:tcPr>
          <w:p w14:paraId="1310FD6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4)</w:t>
            </w:r>
          </w:p>
        </w:tc>
        <w:tc>
          <w:tcPr>
            <w:tcW w:w="992" w:type="dxa"/>
          </w:tcPr>
          <w:p w14:paraId="0DD6418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</w:tcPr>
          <w:p w14:paraId="6F9D454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7F771E6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</w:tcPr>
          <w:p w14:paraId="17D5B05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8" w:type="dxa"/>
          </w:tcPr>
          <w:p w14:paraId="7BDA63C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3850DA" w:rsidRPr="00553459" w14:paraId="290278CB" w14:textId="77777777" w:rsidTr="006709E3">
        <w:tc>
          <w:tcPr>
            <w:tcW w:w="2376" w:type="dxa"/>
          </w:tcPr>
          <w:p w14:paraId="48F96A4B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Sao Paulo</w:t>
            </w:r>
          </w:p>
        </w:tc>
        <w:tc>
          <w:tcPr>
            <w:tcW w:w="1276" w:type="dxa"/>
          </w:tcPr>
          <w:p w14:paraId="236F9EB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0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5)</w:t>
            </w:r>
          </w:p>
        </w:tc>
        <w:tc>
          <w:tcPr>
            <w:tcW w:w="1276" w:type="dxa"/>
          </w:tcPr>
          <w:p w14:paraId="0C2848F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5)</w:t>
            </w:r>
          </w:p>
        </w:tc>
        <w:tc>
          <w:tcPr>
            <w:tcW w:w="992" w:type="dxa"/>
          </w:tcPr>
          <w:p w14:paraId="008402F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6371E83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23E73C5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</w:tcPr>
          <w:p w14:paraId="79027BD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8" w:type="dxa"/>
          </w:tcPr>
          <w:p w14:paraId="6F54F33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3850DA" w:rsidRPr="00553459" w14:paraId="0913FED1" w14:textId="77777777" w:rsidTr="006709E3">
        <w:tc>
          <w:tcPr>
            <w:tcW w:w="2376" w:type="dxa"/>
          </w:tcPr>
          <w:p w14:paraId="5EE0BD11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Curitiba</w:t>
            </w:r>
          </w:p>
        </w:tc>
        <w:tc>
          <w:tcPr>
            <w:tcW w:w="1276" w:type="dxa"/>
          </w:tcPr>
          <w:p w14:paraId="6EC20D4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1276" w:type="dxa"/>
          </w:tcPr>
          <w:p w14:paraId="2584C11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5)</w:t>
            </w:r>
          </w:p>
        </w:tc>
        <w:tc>
          <w:tcPr>
            <w:tcW w:w="992" w:type="dxa"/>
          </w:tcPr>
          <w:p w14:paraId="70F0C79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14:paraId="602651E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50" w:type="dxa"/>
          </w:tcPr>
          <w:p w14:paraId="39203D8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1" w:type="dxa"/>
          </w:tcPr>
          <w:p w14:paraId="24E4D8C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8" w:type="dxa"/>
          </w:tcPr>
          <w:p w14:paraId="7A5E273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3850DA" w:rsidRPr="00553459" w14:paraId="0457ACAC" w14:textId="77777777" w:rsidTr="006709E3">
        <w:tc>
          <w:tcPr>
            <w:tcW w:w="2376" w:type="dxa"/>
          </w:tcPr>
          <w:p w14:paraId="5F235F7B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 xml:space="preserve">Porto </w:t>
            </w:r>
            <w:proofErr w:type="spellStart"/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Alegre</w:t>
            </w:r>
            <w:proofErr w:type="spellEnd"/>
          </w:p>
        </w:tc>
        <w:tc>
          <w:tcPr>
            <w:tcW w:w="1276" w:type="dxa"/>
          </w:tcPr>
          <w:p w14:paraId="6B12DD6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3)</w:t>
            </w:r>
          </w:p>
        </w:tc>
        <w:tc>
          <w:tcPr>
            <w:tcW w:w="1276" w:type="dxa"/>
          </w:tcPr>
          <w:p w14:paraId="4DC5A67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6)</w:t>
            </w:r>
          </w:p>
        </w:tc>
        <w:tc>
          <w:tcPr>
            <w:tcW w:w="992" w:type="dxa"/>
          </w:tcPr>
          <w:p w14:paraId="328F230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1" w:type="dxa"/>
          </w:tcPr>
          <w:p w14:paraId="383FA58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850" w:type="dxa"/>
          </w:tcPr>
          <w:p w14:paraId="7CBEDC2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</w:tcPr>
          <w:p w14:paraId="41118EE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8" w:type="dxa"/>
          </w:tcPr>
          <w:p w14:paraId="59A404C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3850DA" w:rsidRPr="00553459" w14:paraId="152B766B" w14:textId="77777777" w:rsidTr="006709E3">
        <w:tc>
          <w:tcPr>
            <w:tcW w:w="2376" w:type="dxa"/>
          </w:tcPr>
          <w:p w14:paraId="3287F151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Chile</w:t>
            </w:r>
          </w:p>
        </w:tc>
        <w:tc>
          <w:tcPr>
            <w:tcW w:w="1276" w:type="dxa"/>
          </w:tcPr>
          <w:p w14:paraId="2441780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EA7A3C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43CCD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415EDC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850DD4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14645D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FF2EAE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50DA" w:rsidRPr="00553459" w14:paraId="4E264B7C" w14:textId="77777777" w:rsidTr="006709E3">
        <w:tc>
          <w:tcPr>
            <w:tcW w:w="2376" w:type="dxa"/>
          </w:tcPr>
          <w:p w14:paraId="3F6AA510" w14:textId="77777777" w:rsidR="003850DA" w:rsidRPr="00553459" w:rsidRDefault="003850DA" w:rsidP="006709E3">
            <w:pPr>
              <w:tabs>
                <w:tab w:val="right" w:pos="2019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Santiago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76" w:type="dxa"/>
          </w:tcPr>
          <w:p w14:paraId="794B278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7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9)</w:t>
            </w:r>
          </w:p>
        </w:tc>
        <w:tc>
          <w:tcPr>
            <w:tcW w:w="1276" w:type="dxa"/>
          </w:tcPr>
          <w:p w14:paraId="5337981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7)</w:t>
            </w:r>
          </w:p>
        </w:tc>
        <w:tc>
          <w:tcPr>
            <w:tcW w:w="992" w:type="dxa"/>
          </w:tcPr>
          <w:p w14:paraId="16D3945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4DEE6E2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850" w:type="dxa"/>
          </w:tcPr>
          <w:p w14:paraId="4F03950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</w:tcPr>
          <w:p w14:paraId="5778C10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14:paraId="4E91E5B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3850DA" w:rsidRPr="00553459" w14:paraId="1C7F059A" w14:textId="77777777" w:rsidTr="006709E3">
        <w:tc>
          <w:tcPr>
            <w:tcW w:w="2376" w:type="dxa"/>
          </w:tcPr>
          <w:p w14:paraId="2E2AC21E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Los Angeles</w:t>
            </w:r>
          </w:p>
        </w:tc>
        <w:tc>
          <w:tcPr>
            <w:tcW w:w="1276" w:type="dxa"/>
          </w:tcPr>
          <w:p w14:paraId="3965CC3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6)</w:t>
            </w:r>
          </w:p>
        </w:tc>
        <w:tc>
          <w:tcPr>
            <w:tcW w:w="1276" w:type="dxa"/>
          </w:tcPr>
          <w:p w14:paraId="1158599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6)</w:t>
            </w:r>
          </w:p>
        </w:tc>
        <w:tc>
          <w:tcPr>
            <w:tcW w:w="992" w:type="dxa"/>
          </w:tcPr>
          <w:p w14:paraId="05718FC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70A5BFA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850" w:type="dxa"/>
          </w:tcPr>
          <w:p w14:paraId="21B634E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14:paraId="66181D1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</w:tcPr>
          <w:p w14:paraId="4621DF4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3850DA" w:rsidRPr="00553459" w14:paraId="6609A685" w14:textId="77777777" w:rsidTr="006709E3">
        <w:tc>
          <w:tcPr>
            <w:tcW w:w="2376" w:type="dxa"/>
          </w:tcPr>
          <w:p w14:paraId="5006ACE0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China</w:t>
            </w:r>
          </w:p>
        </w:tc>
        <w:tc>
          <w:tcPr>
            <w:tcW w:w="1276" w:type="dxa"/>
          </w:tcPr>
          <w:p w14:paraId="2B22F59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734E1D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C81D1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20FDEA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5DE9A5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7D2FED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487BA7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50DA" w:rsidRPr="00553459" w14:paraId="5A80A35A" w14:textId="77777777" w:rsidTr="006709E3">
        <w:tc>
          <w:tcPr>
            <w:tcW w:w="2376" w:type="dxa"/>
          </w:tcPr>
          <w:p w14:paraId="1B46321B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Changchun</w:t>
            </w:r>
          </w:p>
        </w:tc>
        <w:tc>
          <w:tcPr>
            <w:tcW w:w="1276" w:type="dxa"/>
          </w:tcPr>
          <w:p w14:paraId="6EFCFDF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73 (3.7)</w:t>
            </w:r>
          </w:p>
        </w:tc>
        <w:tc>
          <w:tcPr>
            <w:tcW w:w="1276" w:type="dxa"/>
          </w:tcPr>
          <w:p w14:paraId="7AA7C37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5)</w:t>
            </w:r>
          </w:p>
        </w:tc>
        <w:tc>
          <w:tcPr>
            <w:tcW w:w="992" w:type="dxa"/>
          </w:tcPr>
          <w:p w14:paraId="1103C62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58D609C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850" w:type="dxa"/>
          </w:tcPr>
          <w:p w14:paraId="264307C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14:paraId="748EB60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708" w:type="dxa"/>
          </w:tcPr>
          <w:p w14:paraId="21EB49F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3850DA" w:rsidRPr="00553459" w14:paraId="5B13DB36" w14:textId="77777777" w:rsidTr="006709E3">
        <w:tc>
          <w:tcPr>
            <w:tcW w:w="2376" w:type="dxa"/>
          </w:tcPr>
          <w:p w14:paraId="140796C1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276" w:type="dxa"/>
          </w:tcPr>
          <w:p w14:paraId="022F228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80 (14.0)</w:t>
            </w:r>
          </w:p>
        </w:tc>
        <w:tc>
          <w:tcPr>
            <w:tcW w:w="1276" w:type="dxa"/>
          </w:tcPr>
          <w:p w14:paraId="654CB2F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2)</w:t>
            </w:r>
          </w:p>
        </w:tc>
        <w:tc>
          <w:tcPr>
            <w:tcW w:w="992" w:type="dxa"/>
          </w:tcPr>
          <w:p w14:paraId="4A7B903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01588BF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850" w:type="dxa"/>
          </w:tcPr>
          <w:p w14:paraId="3CFD36A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14:paraId="59257A0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0DC85FE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3850DA" w:rsidRPr="00553459" w14:paraId="1521B168" w14:textId="77777777" w:rsidTr="006709E3">
        <w:tc>
          <w:tcPr>
            <w:tcW w:w="2376" w:type="dxa"/>
          </w:tcPr>
          <w:p w14:paraId="23CD8C99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Tangshan</w:t>
            </w:r>
          </w:p>
        </w:tc>
        <w:tc>
          <w:tcPr>
            <w:tcW w:w="1276" w:type="dxa"/>
          </w:tcPr>
          <w:p w14:paraId="1F97853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25 (11.3)</w:t>
            </w:r>
          </w:p>
        </w:tc>
        <w:tc>
          <w:tcPr>
            <w:tcW w:w="1276" w:type="dxa"/>
          </w:tcPr>
          <w:p w14:paraId="12DECC0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2)</w:t>
            </w:r>
          </w:p>
        </w:tc>
        <w:tc>
          <w:tcPr>
            <w:tcW w:w="992" w:type="dxa"/>
          </w:tcPr>
          <w:p w14:paraId="0845E6B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7CB18AF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850" w:type="dxa"/>
          </w:tcPr>
          <w:p w14:paraId="422E242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14:paraId="7F2E3CB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2BDB3F8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3850DA" w:rsidRPr="00553459" w14:paraId="46793725" w14:textId="77777777" w:rsidTr="006709E3">
        <w:tc>
          <w:tcPr>
            <w:tcW w:w="2376" w:type="dxa"/>
          </w:tcPr>
          <w:p w14:paraId="489FAA90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Cangzhou</w:t>
            </w:r>
            <w:proofErr w:type="spellEnd"/>
          </w:p>
        </w:tc>
        <w:tc>
          <w:tcPr>
            <w:tcW w:w="1276" w:type="dxa"/>
          </w:tcPr>
          <w:p w14:paraId="305F309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58 (7.9)</w:t>
            </w:r>
          </w:p>
        </w:tc>
        <w:tc>
          <w:tcPr>
            <w:tcW w:w="1276" w:type="dxa"/>
          </w:tcPr>
          <w:p w14:paraId="4ED8591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2)</w:t>
            </w:r>
          </w:p>
        </w:tc>
        <w:tc>
          <w:tcPr>
            <w:tcW w:w="992" w:type="dxa"/>
          </w:tcPr>
          <w:p w14:paraId="5CDDA1D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3D96859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850" w:type="dxa"/>
          </w:tcPr>
          <w:p w14:paraId="528F5BC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</w:tcPr>
          <w:p w14:paraId="60BFBE8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36FDECF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3850DA" w:rsidRPr="00553459" w14:paraId="1AD46B7E" w14:textId="77777777" w:rsidTr="006709E3">
        <w:tc>
          <w:tcPr>
            <w:tcW w:w="2376" w:type="dxa"/>
          </w:tcPr>
          <w:p w14:paraId="334557BD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Shijiazhuang</w:t>
            </w:r>
          </w:p>
        </w:tc>
        <w:tc>
          <w:tcPr>
            <w:tcW w:w="1276" w:type="dxa"/>
          </w:tcPr>
          <w:p w14:paraId="0643CA9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83 (4.2)</w:t>
            </w:r>
          </w:p>
        </w:tc>
        <w:tc>
          <w:tcPr>
            <w:tcW w:w="1276" w:type="dxa"/>
          </w:tcPr>
          <w:p w14:paraId="71BF25D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2)</w:t>
            </w:r>
          </w:p>
        </w:tc>
        <w:tc>
          <w:tcPr>
            <w:tcW w:w="992" w:type="dxa"/>
          </w:tcPr>
          <w:p w14:paraId="4D1CA5E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5F14F99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850" w:type="dxa"/>
          </w:tcPr>
          <w:p w14:paraId="42B6EC1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</w:tcPr>
          <w:p w14:paraId="7E8B317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3CF4EA7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3850DA" w:rsidRPr="00553459" w14:paraId="6AA859B0" w14:textId="77777777" w:rsidTr="006709E3">
        <w:tc>
          <w:tcPr>
            <w:tcW w:w="2376" w:type="dxa"/>
          </w:tcPr>
          <w:p w14:paraId="622C8F72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Tianjin</w:t>
            </w:r>
          </w:p>
        </w:tc>
        <w:tc>
          <w:tcPr>
            <w:tcW w:w="1276" w:type="dxa"/>
          </w:tcPr>
          <w:p w14:paraId="6287FDF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53 (2.7)</w:t>
            </w:r>
          </w:p>
        </w:tc>
        <w:tc>
          <w:tcPr>
            <w:tcW w:w="1276" w:type="dxa"/>
          </w:tcPr>
          <w:p w14:paraId="1627397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2)</w:t>
            </w:r>
          </w:p>
        </w:tc>
        <w:tc>
          <w:tcPr>
            <w:tcW w:w="992" w:type="dxa"/>
          </w:tcPr>
          <w:p w14:paraId="79D33A7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377659E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850" w:type="dxa"/>
          </w:tcPr>
          <w:p w14:paraId="5263737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</w:tcPr>
          <w:p w14:paraId="4C509A4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4B3C7D8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3850DA" w:rsidRPr="00553459" w14:paraId="49A53267" w14:textId="77777777" w:rsidTr="006709E3">
        <w:tc>
          <w:tcPr>
            <w:tcW w:w="2376" w:type="dxa"/>
          </w:tcPr>
          <w:p w14:paraId="5785B73D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Suzhou</w:t>
            </w:r>
          </w:p>
        </w:tc>
        <w:tc>
          <w:tcPr>
            <w:tcW w:w="1276" w:type="dxa"/>
          </w:tcPr>
          <w:p w14:paraId="3FD3742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41 (2.1)</w:t>
            </w:r>
          </w:p>
        </w:tc>
        <w:tc>
          <w:tcPr>
            <w:tcW w:w="1276" w:type="dxa"/>
          </w:tcPr>
          <w:p w14:paraId="2E1AEF1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0)</w:t>
            </w:r>
          </w:p>
        </w:tc>
        <w:tc>
          <w:tcPr>
            <w:tcW w:w="992" w:type="dxa"/>
          </w:tcPr>
          <w:p w14:paraId="5A52AAF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</w:tcPr>
          <w:p w14:paraId="30763B6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850" w:type="dxa"/>
          </w:tcPr>
          <w:p w14:paraId="42D268B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</w:tcPr>
          <w:p w14:paraId="1D07FD1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14:paraId="56850F3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3850DA" w:rsidRPr="00553459" w14:paraId="7BC357BB" w14:textId="77777777" w:rsidTr="006709E3">
        <w:tc>
          <w:tcPr>
            <w:tcW w:w="2376" w:type="dxa"/>
          </w:tcPr>
          <w:p w14:paraId="618B8490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Shanghai</w:t>
            </w:r>
          </w:p>
        </w:tc>
        <w:tc>
          <w:tcPr>
            <w:tcW w:w="1276" w:type="dxa"/>
          </w:tcPr>
          <w:p w14:paraId="40697EC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93 (4.7)</w:t>
            </w:r>
          </w:p>
        </w:tc>
        <w:tc>
          <w:tcPr>
            <w:tcW w:w="1276" w:type="dxa"/>
          </w:tcPr>
          <w:p w14:paraId="2A31527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10)</w:t>
            </w:r>
          </w:p>
        </w:tc>
        <w:tc>
          <w:tcPr>
            <w:tcW w:w="992" w:type="dxa"/>
          </w:tcPr>
          <w:p w14:paraId="41346AB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</w:tcPr>
          <w:p w14:paraId="12EF4BD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850" w:type="dxa"/>
          </w:tcPr>
          <w:p w14:paraId="013C808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</w:tcPr>
          <w:p w14:paraId="091A4D6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14:paraId="5117090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3850DA" w:rsidRPr="00553459" w14:paraId="53FF4FAE" w14:textId="77777777" w:rsidTr="006709E3">
        <w:tc>
          <w:tcPr>
            <w:tcW w:w="2376" w:type="dxa"/>
          </w:tcPr>
          <w:p w14:paraId="100989D6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1276" w:type="dxa"/>
          </w:tcPr>
          <w:p w14:paraId="58F9959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8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9)</w:t>
            </w:r>
          </w:p>
        </w:tc>
        <w:tc>
          <w:tcPr>
            <w:tcW w:w="1276" w:type="dxa"/>
          </w:tcPr>
          <w:p w14:paraId="79ED445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0)</w:t>
            </w:r>
          </w:p>
        </w:tc>
        <w:tc>
          <w:tcPr>
            <w:tcW w:w="992" w:type="dxa"/>
          </w:tcPr>
          <w:p w14:paraId="1E644A3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14:paraId="08804D9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850" w:type="dxa"/>
          </w:tcPr>
          <w:p w14:paraId="3D2D6E6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</w:tcPr>
          <w:p w14:paraId="12F02E8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</w:tcPr>
          <w:p w14:paraId="23356F6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3850DA" w:rsidRPr="00553459" w14:paraId="699642C6" w14:textId="77777777" w:rsidTr="006709E3">
        <w:tc>
          <w:tcPr>
            <w:tcW w:w="2376" w:type="dxa"/>
          </w:tcPr>
          <w:p w14:paraId="04A0A5D3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Wuxi</w:t>
            </w:r>
          </w:p>
        </w:tc>
        <w:tc>
          <w:tcPr>
            <w:tcW w:w="1276" w:type="dxa"/>
          </w:tcPr>
          <w:p w14:paraId="22063A7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1276" w:type="dxa"/>
          </w:tcPr>
          <w:p w14:paraId="63FCA9A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0)</w:t>
            </w:r>
          </w:p>
        </w:tc>
        <w:tc>
          <w:tcPr>
            <w:tcW w:w="992" w:type="dxa"/>
          </w:tcPr>
          <w:p w14:paraId="6F05A37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14:paraId="465CFBB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850" w:type="dxa"/>
          </w:tcPr>
          <w:p w14:paraId="7831CCD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</w:tcPr>
          <w:p w14:paraId="298C056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</w:tcPr>
          <w:p w14:paraId="7BB854B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3850DA" w:rsidRPr="00553459" w14:paraId="426FB24B" w14:textId="77777777" w:rsidTr="006709E3">
        <w:tc>
          <w:tcPr>
            <w:tcW w:w="2376" w:type="dxa"/>
          </w:tcPr>
          <w:p w14:paraId="448C8790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Changsha</w:t>
            </w:r>
          </w:p>
        </w:tc>
        <w:tc>
          <w:tcPr>
            <w:tcW w:w="1276" w:type="dxa"/>
          </w:tcPr>
          <w:p w14:paraId="5E396CC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71 (3.6)</w:t>
            </w:r>
          </w:p>
        </w:tc>
        <w:tc>
          <w:tcPr>
            <w:tcW w:w="1276" w:type="dxa"/>
          </w:tcPr>
          <w:p w14:paraId="5C0F542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10)</w:t>
            </w:r>
          </w:p>
        </w:tc>
        <w:tc>
          <w:tcPr>
            <w:tcW w:w="992" w:type="dxa"/>
          </w:tcPr>
          <w:p w14:paraId="531D378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1" w:type="dxa"/>
          </w:tcPr>
          <w:p w14:paraId="22E85FE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850" w:type="dxa"/>
          </w:tcPr>
          <w:p w14:paraId="47B418A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14:paraId="6322A28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14:paraId="42C2B39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3850DA" w:rsidRPr="00553459" w14:paraId="2DA274A8" w14:textId="77777777" w:rsidTr="006709E3">
        <w:tc>
          <w:tcPr>
            <w:tcW w:w="2376" w:type="dxa"/>
          </w:tcPr>
          <w:p w14:paraId="5217C14F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Fuzhou</w:t>
            </w:r>
          </w:p>
        </w:tc>
        <w:tc>
          <w:tcPr>
            <w:tcW w:w="1276" w:type="dxa"/>
          </w:tcPr>
          <w:p w14:paraId="745FDA4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6)</w:t>
            </w:r>
          </w:p>
        </w:tc>
        <w:tc>
          <w:tcPr>
            <w:tcW w:w="1276" w:type="dxa"/>
          </w:tcPr>
          <w:p w14:paraId="1C45A2D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7)</w:t>
            </w:r>
          </w:p>
        </w:tc>
        <w:tc>
          <w:tcPr>
            <w:tcW w:w="992" w:type="dxa"/>
          </w:tcPr>
          <w:p w14:paraId="368421A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</w:tcPr>
          <w:p w14:paraId="060B51C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7B4CA71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</w:tcPr>
          <w:p w14:paraId="46B303D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8" w:type="dxa"/>
          </w:tcPr>
          <w:p w14:paraId="5CA7D4F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3850DA" w:rsidRPr="00553459" w14:paraId="1BF3ED2F" w14:textId="77777777" w:rsidTr="006709E3">
        <w:tc>
          <w:tcPr>
            <w:tcW w:w="2376" w:type="dxa"/>
          </w:tcPr>
          <w:p w14:paraId="4C6211D8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Zengcheng</w:t>
            </w:r>
            <w:proofErr w:type="spellEnd"/>
          </w:p>
        </w:tc>
        <w:tc>
          <w:tcPr>
            <w:tcW w:w="1276" w:type="dxa"/>
          </w:tcPr>
          <w:p w14:paraId="695369E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5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1276" w:type="dxa"/>
          </w:tcPr>
          <w:p w14:paraId="4011B17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7)</w:t>
            </w:r>
          </w:p>
        </w:tc>
        <w:tc>
          <w:tcPr>
            <w:tcW w:w="992" w:type="dxa"/>
          </w:tcPr>
          <w:p w14:paraId="01D2A63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14:paraId="09400A8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78E01EB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</w:tcPr>
          <w:p w14:paraId="4906CB6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8" w:type="dxa"/>
          </w:tcPr>
          <w:p w14:paraId="24B702D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3850DA" w:rsidRPr="00553459" w14:paraId="590DF872" w14:textId="77777777" w:rsidTr="006709E3">
        <w:tc>
          <w:tcPr>
            <w:tcW w:w="2376" w:type="dxa"/>
          </w:tcPr>
          <w:p w14:paraId="77DEF512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Guangzhou</w:t>
            </w:r>
          </w:p>
        </w:tc>
        <w:tc>
          <w:tcPr>
            <w:tcW w:w="1276" w:type="dxa"/>
          </w:tcPr>
          <w:p w14:paraId="3F6C9AF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38 (1.9)</w:t>
            </w:r>
          </w:p>
        </w:tc>
        <w:tc>
          <w:tcPr>
            <w:tcW w:w="1276" w:type="dxa"/>
          </w:tcPr>
          <w:p w14:paraId="4480DC8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7)</w:t>
            </w:r>
          </w:p>
        </w:tc>
        <w:tc>
          <w:tcPr>
            <w:tcW w:w="992" w:type="dxa"/>
          </w:tcPr>
          <w:p w14:paraId="1E98093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14:paraId="49A77B3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392E07A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</w:tcPr>
          <w:p w14:paraId="35E961D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8" w:type="dxa"/>
          </w:tcPr>
          <w:p w14:paraId="555C82A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3850DA" w:rsidRPr="00553459" w14:paraId="4D810E0F" w14:textId="77777777" w:rsidTr="006709E3">
        <w:tc>
          <w:tcPr>
            <w:tcW w:w="2376" w:type="dxa"/>
          </w:tcPr>
          <w:p w14:paraId="0800FFD7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Zhuhai</w:t>
            </w:r>
          </w:p>
        </w:tc>
        <w:tc>
          <w:tcPr>
            <w:tcW w:w="1276" w:type="dxa"/>
          </w:tcPr>
          <w:p w14:paraId="2963871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6 (1.3)</w:t>
            </w:r>
          </w:p>
        </w:tc>
        <w:tc>
          <w:tcPr>
            <w:tcW w:w="1276" w:type="dxa"/>
          </w:tcPr>
          <w:p w14:paraId="6A4248B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6)</w:t>
            </w:r>
          </w:p>
        </w:tc>
        <w:tc>
          <w:tcPr>
            <w:tcW w:w="992" w:type="dxa"/>
          </w:tcPr>
          <w:p w14:paraId="0BED23C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14:paraId="2383183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7745887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</w:tcPr>
          <w:p w14:paraId="41903E4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8" w:type="dxa"/>
          </w:tcPr>
          <w:p w14:paraId="55B2F58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3850DA" w:rsidRPr="00553459" w14:paraId="410C2E4F" w14:textId="77777777" w:rsidTr="006709E3">
        <w:tc>
          <w:tcPr>
            <w:tcW w:w="2376" w:type="dxa"/>
          </w:tcPr>
          <w:p w14:paraId="6B053821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Hong Kong (SAR)</w:t>
            </w:r>
          </w:p>
        </w:tc>
        <w:tc>
          <w:tcPr>
            <w:tcW w:w="1276" w:type="dxa"/>
          </w:tcPr>
          <w:p w14:paraId="42472C4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1276" w:type="dxa"/>
          </w:tcPr>
          <w:p w14:paraId="3F7B1F1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6)</w:t>
            </w:r>
          </w:p>
        </w:tc>
        <w:tc>
          <w:tcPr>
            <w:tcW w:w="992" w:type="dxa"/>
          </w:tcPr>
          <w:p w14:paraId="7163EFF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14:paraId="21F9F5A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0D51EB8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</w:tcPr>
          <w:p w14:paraId="1AC6389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8" w:type="dxa"/>
          </w:tcPr>
          <w:p w14:paraId="4175034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3850DA" w:rsidRPr="00553459" w14:paraId="4BC1390A" w14:textId="77777777" w:rsidTr="006709E3">
        <w:tc>
          <w:tcPr>
            <w:tcW w:w="2376" w:type="dxa"/>
          </w:tcPr>
          <w:p w14:paraId="0B597348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Finland</w:t>
            </w:r>
          </w:p>
        </w:tc>
        <w:tc>
          <w:tcPr>
            <w:tcW w:w="1276" w:type="dxa"/>
          </w:tcPr>
          <w:p w14:paraId="01A837D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7242A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3734EC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9A19B9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7DAE50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390442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093A8D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50DA" w:rsidRPr="00553459" w14:paraId="69062922" w14:textId="77777777" w:rsidTr="006709E3">
        <w:tc>
          <w:tcPr>
            <w:tcW w:w="2376" w:type="dxa"/>
          </w:tcPr>
          <w:p w14:paraId="4EB614EA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Helsinki</w:t>
            </w:r>
          </w:p>
        </w:tc>
        <w:tc>
          <w:tcPr>
            <w:tcW w:w="1276" w:type="dxa"/>
          </w:tcPr>
          <w:p w14:paraId="3A4D3E8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36 (1.8)</w:t>
            </w:r>
          </w:p>
        </w:tc>
        <w:tc>
          <w:tcPr>
            <w:tcW w:w="1276" w:type="dxa"/>
          </w:tcPr>
          <w:p w14:paraId="4063D17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0)</w:t>
            </w:r>
          </w:p>
        </w:tc>
        <w:tc>
          <w:tcPr>
            <w:tcW w:w="992" w:type="dxa"/>
          </w:tcPr>
          <w:p w14:paraId="5067FD6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4071283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</w:t>
            </w:r>
          </w:p>
        </w:tc>
        <w:tc>
          <w:tcPr>
            <w:tcW w:w="850" w:type="dxa"/>
          </w:tcPr>
          <w:p w14:paraId="5020B0F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</w:tcPr>
          <w:p w14:paraId="11324F5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521ACBB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850DA" w:rsidRPr="00553459" w14:paraId="7E464054" w14:textId="77777777" w:rsidTr="006709E3">
        <w:tc>
          <w:tcPr>
            <w:tcW w:w="2376" w:type="dxa"/>
          </w:tcPr>
          <w:p w14:paraId="2C64EEA5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France</w:t>
            </w:r>
          </w:p>
        </w:tc>
        <w:tc>
          <w:tcPr>
            <w:tcW w:w="1276" w:type="dxa"/>
          </w:tcPr>
          <w:p w14:paraId="3723FBF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A87271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DF4C70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284074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E17D6F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39E364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794B08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50DA" w:rsidRPr="00553459" w14:paraId="47631651" w14:textId="77777777" w:rsidTr="006709E3">
        <w:tc>
          <w:tcPr>
            <w:tcW w:w="2376" w:type="dxa"/>
          </w:tcPr>
          <w:p w14:paraId="681EC34F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Lille</w:t>
            </w:r>
          </w:p>
        </w:tc>
        <w:tc>
          <w:tcPr>
            <w:tcW w:w="1276" w:type="dxa"/>
          </w:tcPr>
          <w:p w14:paraId="7F37A40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30 (1.5)</w:t>
            </w:r>
          </w:p>
        </w:tc>
        <w:tc>
          <w:tcPr>
            <w:tcW w:w="1276" w:type="dxa"/>
          </w:tcPr>
          <w:p w14:paraId="149BD9A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7)</w:t>
            </w:r>
          </w:p>
        </w:tc>
        <w:tc>
          <w:tcPr>
            <w:tcW w:w="992" w:type="dxa"/>
          </w:tcPr>
          <w:p w14:paraId="39FA08D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48317E1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850" w:type="dxa"/>
          </w:tcPr>
          <w:p w14:paraId="2DBF005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1" w:type="dxa"/>
          </w:tcPr>
          <w:p w14:paraId="137DB89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59204E2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3850DA" w:rsidRPr="00553459" w14:paraId="62CDFC74" w14:textId="77777777" w:rsidTr="006709E3">
        <w:tc>
          <w:tcPr>
            <w:tcW w:w="2376" w:type="dxa"/>
          </w:tcPr>
          <w:p w14:paraId="3F5C0DB3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Calais</w:t>
            </w:r>
          </w:p>
        </w:tc>
        <w:tc>
          <w:tcPr>
            <w:tcW w:w="1276" w:type="dxa"/>
          </w:tcPr>
          <w:p w14:paraId="4986518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6)</w:t>
            </w:r>
          </w:p>
        </w:tc>
        <w:tc>
          <w:tcPr>
            <w:tcW w:w="1276" w:type="dxa"/>
          </w:tcPr>
          <w:p w14:paraId="40F3CA5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6)</w:t>
            </w:r>
          </w:p>
        </w:tc>
        <w:tc>
          <w:tcPr>
            <w:tcW w:w="992" w:type="dxa"/>
          </w:tcPr>
          <w:p w14:paraId="63A755C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2593C1F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850" w:type="dxa"/>
          </w:tcPr>
          <w:p w14:paraId="3085CDF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</w:tcPr>
          <w:p w14:paraId="183A77E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</w:tcPr>
          <w:p w14:paraId="1615F11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3850DA" w:rsidRPr="00553459" w14:paraId="73530187" w14:textId="77777777" w:rsidTr="006709E3">
        <w:tc>
          <w:tcPr>
            <w:tcW w:w="2376" w:type="dxa"/>
          </w:tcPr>
          <w:p w14:paraId="135AE1D5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Paris</w:t>
            </w:r>
          </w:p>
        </w:tc>
        <w:tc>
          <w:tcPr>
            <w:tcW w:w="1276" w:type="dxa"/>
          </w:tcPr>
          <w:p w14:paraId="20966D3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43 (7.2)</w:t>
            </w:r>
          </w:p>
        </w:tc>
        <w:tc>
          <w:tcPr>
            <w:tcW w:w="1276" w:type="dxa"/>
          </w:tcPr>
          <w:p w14:paraId="45E9943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7)</w:t>
            </w:r>
          </w:p>
        </w:tc>
        <w:tc>
          <w:tcPr>
            <w:tcW w:w="992" w:type="dxa"/>
          </w:tcPr>
          <w:p w14:paraId="2CE8517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6789CDE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850" w:type="dxa"/>
          </w:tcPr>
          <w:p w14:paraId="2CAD971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14:paraId="1A8A750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</w:tcPr>
          <w:p w14:paraId="4CB9147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3850DA" w:rsidRPr="00553459" w14:paraId="520F78D8" w14:textId="77777777" w:rsidTr="006709E3">
        <w:tc>
          <w:tcPr>
            <w:tcW w:w="2376" w:type="dxa"/>
          </w:tcPr>
          <w:p w14:paraId="526E9240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 xml:space="preserve">Le </w:t>
            </w:r>
            <w:proofErr w:type="spellStart"/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Chesnay</w:t>
            </w:r>
            <w:proofErr w:type="spellEnd"/>
          </w:p>
        </w:tc>
        <w:tc>
          <w:tcPr>
            <w:tcW w:w="1276" w:type="dxa"/>
          </w:tcPr>
          <w:p w14:paraId="76ED84F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6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1276" w:type="dxa"/>
          </w:tcPr>
          <w:p w14:paraId="111361F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7)</w:t>
            </w:r>
          </w:p>
        </w:tc>
        <w:tc>
          <w:tcPr>
            <w:tcW w:w="992" w:type="dxa"/>
          </w:tcPr>
          <w:p w14:paraId="2FA1C6A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6C4EB58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850" w:type="dxa"/>
          </w:tcPr>
          <w:p w14:paraId="2297EDF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14:paraId="3990ED6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07F1607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3850DA" w:rsidRPr="00553459" w14:paraId="603EEBBE" w14:textId="77777777" w:rsidTr="006709E3">
        <w:tc>
          <w:tcPr>
            <w:tcW w:w="2376" w:type="dxa"/>
            <w:tcBorders>
              <w:bottom w:val="single" w:sz="4" w:space="0" w:color="auto"/>
            </w:tcBorders>
          </w:tcPr>
          <w:p w14:paraId="369BE3B7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Blai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7BB6E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238F9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4829A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4730CC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BD82E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D53F7F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95C97F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</w:tbl>
    <w:p w14:paraId="68E6D261" w14:textId="77777777" w:rsidR="003850DA" w:rsidRPr="00553459" w:rsidRDefault="003850DA" w:rsidP="003850DA">
      <w:pPr>
        <w:spacing w:before="4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55345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53459">
        <w:rPr>
          <w:rFonts w:ascii="Times New Roman" w:hAnsi="Times New Roman" w:cs="Times New Roman"/>
          <w:sz w:val="20"/>
          <w:szCs w:val="20"/>
        </w:rPr>
        <w:t>From</w:t>
      </w:r>
      <w:proofErr w:type="spellEnd"/>
      <w:proofErr w:type="gramEnd"/>
      <w:r w:rsidRPr="00553459">
        <w:rPr>
          <w:rFonts w:ascii="Times New Roman" w:hAnsi="Times New Roman" w:cs="Times New Roman"/>
          <w:sz w:val="20"/>
          <w:szCs w:val="20"/>
        </w:rPr>
        <w:t xml:space="preserve"> 01/01/2008 to 01/01/2013</w:t>
      </w:r>
    </w:p>
    <w:p w14:paraId="7A21C4D4" w14:textId="77777777" w:rsidR="003850DA" w:rsidRPr="00553459" w:rsidRDefault="003850DA" w:rsidP="003850DA">
      <w:pPr>
        <w:spacing w:after="0" w:line="240" w:lineRule="auto"/>
        <w:rPr>
          <w:rFonts w:ascii="Times New Roman" w:hAnsi="Times New Roman" w:cs="Times New Roman"/>
          <w:b/>
        </w:rPr>
      </w:pPr>
    </w:p>
    <w:p w14:paraId="7C88E0F0" w14:textId="77777777" w:rsidR="003850DA" w:rsidRPr="00553459" w:rsidRDefault="003850DA" w:rsidP="003850DA">
      <w:pPr>
        <w:spacing w:after="0" w:line="240" w:lineRule="auto"/>
        <w:rPr>
          <w:rFonts w:ascii="Times New Roman" w:hAnsi="Times New Roman" w:cs="Times New Roman"/>
          <w:b/>
        </w:rPr>
      </w:pPr>
    </w:p>
    <w:p w14:paraId="2A2A54FE" w14:textId="77777777" w:rsidR="003850DA" w:rsidRDefault="003850DA" w:rsidP="003850DA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50B6D37" w14:textId="77777777" w:rsidR="003850DA" w:rsidRPr="00553459" w:rsidRDefault="003850DA" w:rsidP="003850DA">
      <w:pPr>
        <w:spacing w:after="120" w:line="240" w:lineRule="auto"/>
        <w:rPr>
          <w:rFonts w:ascii="Times New Roman" w:hAnsi="Times New Roman" w:cs="Times New Roman"/>
          <w:b/>
          <w:i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55345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553459">
        <w:rPr>
          <w:rFonts w:ascii="Times New Roman" w:hAnsi="Times New Roman" w:cs="Times New Roman"/>
          <w:b/>
        </w:rPr>
        <w:t>1.</w:t>
      </w:r>
      <w:proofErr w:type="gramEnd"/>
      <w:r w:rsidRPr="00553459">
        <w:rPr>
          <w:rFonts w:ascii="Times New Roman" w:hAnsi="Times New Roman" w:cs="Times New Roman"/>
          <w:b/>
        </w:rPr>
        <w:t xml:space="preserve">  Weather characteristics of all included INTERACT2 cities</w:t>
      </w:r>
      <w:r w:rsidRPr="00553459">
        <w:rPr>
          <w:rFonts w:ascii="Times New Roman" w:hAnsi="Times New Roman" w:cs="Times New Roman"/>
        </w:rPr>
        <w:t xml:space="preserve"> </w:t>
      </w:r>
      <w:r w:rsidRPr="00553459">
        <w:rPr>
          <w:rFonts w:ascii="Times New Roman" w:hAnsi="Times New Roman" w:cs="Times New Roman"/>
          <w:b/>
          <w:i/>
        </w:rPr>
        <w:t>(continued)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276"/>
        <w:gridCol w:w="1276"/>
        <w:gridCol w:w="992"/>
        <w:gridCol w:w="851"/>
        <w:gridCol w:w="850"/>
        <w:gridCol w:w="851"/>
        <w:gridCol w:w="708"/>
      </w:tblGrid>
      <w:tr w:rsidR="003850DA" w:rsidRPr="00553459" w14:paraId="2DB90EFA" w14:textId="77777777" w:rsidTr="006709E3">
        <w:tc>
          <w:tcPr>
            <w:tcW w:w="2376" w:type="dxa"/>
            <w:tcBorders>
              <w:top w:val="single" w:sz="4" w:space="0" w:color="auto"/>
            </w:tcBorders>
          </w:tcPr>
          <w:p w14:paraId="1269A1C3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96F73F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Patient</w:t>
            </w:r>
          </w:p>
          <w:p w14:paraId="43C047B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  <w:proofErr w:type="gramEnd"/>
          </w:p>
        </w:tc>
        <w:tc>
          <w:tcPr>
            <w:tcW w:w="552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28CC6F2" w14:textId="77777777" w:rsidR="003850DA" w:rsidRPr="00553459" w:rsidRDefault="003850DA" w:rsidP="006709E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Temperature characteristics during study period (</w:t>
            </w: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sym w:font="Symbol" w:char="F0B0"/>
            </w:r>
            <w:proofErr w:type="gramStart"/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C)</w:t>
            </w:r>
            <w:r w:rsidRPr="0055345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3850DA" w:rsidRPr="00553459" w14:paraId="34B6528F" w14:textId="77777777" w:rsidTr="006709E3">
        <w:tc>
          <w:tcPr>
            <w:tcW w:w="2376" w:type="dxa"/>
            <w:tcBorders>
              <w:bottom w:val="single" w:sz="4" w:space="0" w:color="auto"/>
            </w:tcBorders>
          </w:tcPr>
          <w:p w14:paraId="2F80573A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Country/Cit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9F0DB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DDB71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(SD)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C5BB2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DA8CFA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03344D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Ma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9E39EC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25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C50040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75%</w:t>
            </w:r>
          </w:p>
        </w:tc>
      </w:tr>
      <w:tr w:rsidR="003850DA" w:rsidRPr="00553459" w14:paraId="183AA0D0" w14:textId="77777777" w:rsidTr="006709E3">
        <w:tc>
          <w:tcPr>
            <w:tcW w:w="2376" w:type="dxa"/>
            <w:tcBorders>
              <w:top w:val="single" w:sz="4" w:space="0" w:color="auto"/>
            </w:tcBorders>
          </w:tcPr>
          <w:p w14:paraId="518A1AA1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German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A2C74C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89759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705C7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B98602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FAD9C0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248571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C4117C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50DA" w:rsidRPr="00553459" w14:paraId="07E3D2BA" w14:textId="77777777" w:rsidTr="006709E3">
        <w:tc>
          <w:tcPr>
            <w:tcW w:w="2376" w:type="dxa"/>
          </w:tcPr>
          <w:p w14:paraId="1C380BEE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Hamburg</w:t>
            </w:r>
          </w:p>
        </w:tc>
        <w:tc>
          <w:tcPr>
            <w:tcW w:w="1276" w:type="dxa"/>
          </w:tcPr>
          <w:p w14:paraId="2D2E5E1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1276" w:type="dxa"/>
          </w:tcPr>
          <w:p w14:paraId="66DB52E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8)</w:t>
            </w:r>
          </w:p>
        </w:tc>
        <w:tc>
          <w:tcPr>
            <w:tcW w:w="992" w:type="dxa"/>
          </w:tcPr>
          <w:p w14:paraId="0708E9A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7BF93F5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850" w:type="dxa"/>
          </w:tcPr>
          <w:p w14:paraId="23FF5D2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</w:tcPr>
          <w:p w14:paraId="16A62AF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7FCA1DB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3850DA" w:rsidRPr="00553459" w14:paraId="6F0A0A1F" w14:textId="77777777" w:rsidTr="006709E3">
        <w:tc>
          <w:tcPr>
            <w:tcW w:w="2376" w:type="dxa"/>
          </w:tcPr>
          <w:p w14:paraId="4A17CECF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Berlin</w:t>
            </w:r>
          </w:p>
        </w:tc>
        <w:tc>
          <w:tcPr>
            <w:tcW w:w="1276" w:type="dxa"/>
          </w:tcPr>
          <w:p w14:paraId="0E65BF9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45 (2.3)</w:t>
            </w:r>
          </w:p>
        </w:tc>
        <w:tc>
          <w:tcPr>
            <w:tcW w:w="1276" w:type="dxa"/>
          </w:tcPr>
          <w:p w14:paraId="7074601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8)</w:t>
            </w:r>
          </w:p>
        </w:tc>
        <w:tc>
          <w:tcPr>
            <w:tcW w:w="992" w:type="dxa"/>
          </w:tcPr>
          <w:p w14:paraId="3B96664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13DFC18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850" w:type="dxa"/>
          </w:tcPr>
          <w:p w14:paraId="0A1080A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14:paraId="362394D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0E124C6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3850DA" w:rsidRPr="00553459" w14:paraId="3F0989CE" w14:textId="77777777" w:rsidTr="006709E3">
        <w:tc>
          <w:tcPr>
            <w:tcW w:w="2376" w:type="dxa"/>
          </w:tcPr>
          <w:p w14:paraId="6F332704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Halle</w:t>
            </w:r>
          </w:p>
        </w:tc>
        <w:tc>
          <w:tcPr>
            <w:tcW w:w="1276" w:type="dxa"/>
          </w:tcPr>
          <w:p w14:paraId="186CCA0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1 (1.1)</w:t>
            </w:r>
          </w:p>
        </w:tc>
        <w:tc>
          <w:tcPr>
            <w:tcW w:w="1276" w:type="dxa"/>
          </w:tcPr>
          <w:p w14:paraId="2090297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9)</w:t>
            </w:r>
          </w:p>
        </w:tc>
        <w:tc>
          <w:tcPr>
            <w:tcW w:w="992" w:type="dxa"/>
          </w:tcPr>
          <w:p w14:paraId="5593A4C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1C254B6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850" w:type="dxa"/>
          </w:tcPr>
          <w:p w14:paraId="5DC9569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14:paraId="100D0D2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5FBF0AA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3850DA" w:rsidRPr="00553459" w14:paraId="2402BCE7" w14:textId="77777777" w:rsidTr="006709E3">
        <w:tc>
          <w:tcPr>
            <w:tcW w:w="2376" w:type="dxa"/>
          </w:tcPr>
          <w:p w14:paraId="6BF88072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Dresden</w:t>
            </w:r>
          </w:p>
        </w:tc>
        <w:tc>
          <w:tcPr>
            <w:tcW w:w="1276" w:type="dxa"/>
          </w:tcPr>
          <w:p w14:paraId="376482B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7 (1.4)</w:t>
            </w:r>
          </w:p>
        </w:tc>
        <w:tc>
          <w:tcPr>
            <w:tcW w:w="1276" w:type="dxa"/>
          </w:tcPr>
          <w:p w14:paraId="25F840B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9)</w:t>
            </w:r>
          </w:p>
        </w:tc>
        <w:tc>
          <w:tcPr>
            <w:tcW w:w="992" w:type="dxa"/>
          </w:tcPr>
          <w:p w14:paraId="3FD84F5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68690E7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850" w:type="dxa"/>
          </w:tcPr>
          <w:p w14:paraId="215D55E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14:paraId="14B57B3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114520A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3850DA" w:rsidRPr="00553459" w14:paraId="7EC00B68" w14:textId="77777777" w:rsidTr="006709E3">
        <w:tc>
          <w:tcPr>
            <w:tcW w:w="2376" w:type="dxa"/>
          </w:tcPr>
          <w:p w14:paraId="1815A4AA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Dusseldorf</w:t>
            </w:r>
          </w:p>
        </w:tc>
        <w:tc>
          <w:tcPr>
            <w:tcW w:w="1276" w:type="dxa"/>
          </w:tcPr>
          <w:p w14:paraId="115AD0D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1276" w:type="dxa"/>
          </w:tcPr>
          <w:p w14:paraId="6409D19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7)</w:t>
            </w:r>
          </w:p>
        </w:tc>
        <w:tc>
          <w:tcPr>
            <w:tcW w:w="992" w:type="dxa"/>
          </w:tcPr>
          <w:p w14:paraId="67B99A3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565F0BF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850" w:type="dxa"/>
          </w:tcPr>
          <w:p w14:paraId="175A317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14:paraId="7A27461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4FB8C73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3850DA" w:rsidRPr="00553459" w14:paraId="7C977941" w14:textId="77777777" w:rsidTr="006709E3">
        <w:tc>
          <w:tcPr>
            <w:tcW w:w="2376" w:type="dxa"/>
          </w:tcPr>
          <w:p w14:paraId="288280FB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Frankfurt</w:t>
            </w:r>
          </w:p>
        </w:tc>
        <w:tc>
          <w:tcPr>
            <w:tcW w:w="1276" w:type="dxa"/>
          </w:tcPr>
          <w:p w14:paraId="319ADBC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6)</w:t>
            </w:r>
          </w:p>
        </w:tc>
        <w:tc>
          <w:tcPr>
            <w:tcW w:w="1276" w:type="dxa"/>
          </w:tcPr>
          <w:p w14:paraId="1CED21E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8)</w:t>
            </w:r>
          </w:p>
        </w:tc>
        <w:tc>
          <w:tcPr>
            <w:tcW w:w="992" w:type="dxa"/>
          </w:tcPr>
          <w:p w14:paraId="503B5E6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10A0B4E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850" w:type="dxa"/>
          </w:tcPr>
          <w:p w14:paraId="00492A4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</w:tcPr>
          <w:p w14:paraId="11E7EB9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14:paraId="0946CF9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3850DA" w:rsidRPr="00553459" w14:paraId="419EA151" w14:textId="77777777" w:rsidTr="006709E3">
        <w:tc>
          <w:tcPr>
            <w:tcW w:w="2376" w:type="dxa"/>
          </w:tcPr>
          <w:p w14:paraId="5A139FFD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Mannheim</w:t>
            </w:r>
          </w:p>
        </w:tc>
        <w:tc>
          <w:tcPr>
            <w:tcW w:w="1276" w:type="dxa"/>
          </w:tcPr>
          <w:p w14:paraId="3DED962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3 (1.2)</w:t>
            </w:r>
          </w:p>
        </w:tc>
        <w:tc>
          <w:tcPr>
            <w:tcW w:w="1276" w:type="dxa"/>
          </w:tcPr>
          <w:p w14:paraId="5EA76AC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8)</w:t>
            </w:r>
          </w:p>
        </w:tc>
        <w:tc>
          <w:tcPr>
            <w:tcW w:w="992" w:type="dxa"/>
          </w:tcPr>
          <w:p w14:paraId="57B84F1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54BF671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850" w:type="dxa"/>
          </w:tcPr>
          <w:p w14:paraId="4DE3DF7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14:paraId="3A008B7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41F3D0D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3850DA" w:rsidRPr="00553459" w14:paraId="0E736FB6" w14:textId="77777777" w:rsidTr="006709E3">
        <w:tc>
          <w:tcPr>
            <w:tcW w:w="2376" w:type="dxa"/>
          </w:tcPr>
          <w:p w14:paraId="7D9F6D86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Ulm</w:t>
            </w:r>
          </w:p>
        </w:tc>
        <w:tc>
          <w:tcPr>
            <w:tcW w:w="1276" w:type="dxa"/>
          </w:tcPr>
          <w:p w14:paraId="6839AA5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4)</w:t>
            </w:r>
          </w:p>
        </w:tc>
        <w:tc>
          <w:tcPr>
            <w:tcW w:w="1276" w:type="dxa"/>
          </w:tcPr>
          <w:p w14:paraId="07496ED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8)</w:t>
            </w:r>
          </w:p>
        </w:tc>
        <w:tc>
          <w:tcPr>
            <w:tcW w:w="992" w:type="dxa"/>
          </w:tcPr>
          <w:p w14:paraId="272E7C7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3D69777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850" w:type="dxa"/>
          </w:tcPr>
          <w:p w14:paraId="1219A7D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</w:tcPr>
          <w:p w14:paraId="7D499EA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0C575C0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3850DA" w:rsidRPr="00553459" w14:paraId="7FB3E4D3" w14:textId="77777777" w:rsidTr="006709E3">
        <w:tc>
          <w:tcPr>
            <w:tcW w:w="2376" w:type="dxa"/>
          </w:tcPr>
          <w:p w14:paraId="7D915ECC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India</w:t>
            </w:r>
          </w:p>
        </w:tc>
        <w:tc>
          <w:tcPr>
            <w:tcW w:w="1276" w:type="dxa"/>
          </w:tcPr>
          <w:p w14:paraId="4CEEB57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CB46BB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0957BB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1B7D75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4CD503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38A402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9CB84D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50DA" w:rsidRPr="00553459" w14:paraId="1BF3E1B6" w14:textId="77777777" w:rsidTr="006709E3">
        <w:tc>
          <w:tcPr>
            <w:tcW w:w="2376" w:type="dxa"/>
          </w:tcPr>
          <w:p w14:paraId="335E5FC0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Hyderabad</w:t>
            </w:r>
          </w:p>
        </w:tc>
        <w:tc>
          <w:tcPr>
            <w:tcW w:w="1276" w:type="dxa"/>
          </w:tcPr>
          <w:p w14:paraId="468C0E3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0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5)</w:t>
            </w:r>
          </w:p>
        </w:tc>
        <w:tc>
          <w:tcPr>
            <w:tcW w:w="1276" w:type="dxa"/>
          </w:tcPr>
          <w:p w14:paraId="0609EFB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3 (9)</w:t>
            </w:r>
          </w:p>
        </w:tc>
        <w:tc>
          <w:tcPr>
            <w:tcW w:w="992" w:type="dxa"/>
          </w:tcPr>
          <w:p w14:paraId="463DAE2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</w:tcPr>
          <w:p w14:paraId="474FA96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850" w:type="dxa"/>
          </w:tcPr>
          <w:p w14:paraId="5622789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1" w:type="dxa"/>
          </w:tcPr>
          <w:p w14:paraId="0379C84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8" w:type="dxa"/>
          </w:tcPr>
          <w:p w14:paraId="7203EEF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3850DA" w:rsidRPr="00553459" w14:paraId="423D6500" w14:textId="77777777" w:rsidTr="006709E3">
        <w:tc>
          <w:tcPr>
            <w:tcW w:w="2376" w:type="dxa"/>
          </w:tcPr>
          <w:p w14:paraId="7626C460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Chennai</w:t>
            </w:r>
          </w:p>
        </w:tc>
        <w:tc>
          <w:tcPr>
            <w:tcW w:w="1276" w:type="dxa"/>
          </w:tcPr>
          <w:p w14:paraId="48489F1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1276" w:type="dxa"/>
          </w:tcPr>
          <w:p w14:paraId="250C3E4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8 (4)</w:t>
            </w:r>
          </w:p>
        </w:tc>
        <w:tc>
          <w:tcPr>
            <w:tcW w:w="992" w:type="dxa"/>
          </w:tcPr>
          <w:p w14:paraId="61BCF19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1" w:type="dxa"/>
          </w:tcPr>
          <w:p w14:paraId="288E287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14:paraId="70B356E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51" w:type="dxa"/>
          </w:tcPr>
          <w:p w14:paraId="2B1A284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8" w:type="dxa"/>
          </w:tcPr>
          <w:p w14:paraId="2586DF9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3850DA" w:rsidRPr="00553459" w14:paraId="25E61455" w14:textId="77777777" w:rsidTr="006709E3">
        <w:tc>
          <w:tcPr>
            <w:tcW w:w="2376" w:type="dxa"/>
          </w:tcPr>
          <w:p w14:paraId="4858781B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Italy</w:t>
            </w:r>
          </w:p>
        </w:tc>
        <w:tc>
          <w:tcPr>
            <w:tcW w:w="1276" w:type="dxa"/>
          </w:tcPr>
          <w:p w14:paraId="05048C1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7FE20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70E971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5C7D6F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E8F0B7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0B6A0A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93D0B4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50DA" w:rsidRPr="00553459" w14:paraId="74F78A01" w14:textId="77777777" w:rsidTr="006709E3">
        <w:tc>
          <w:tcPr>
            <w:tcW w:w="2376" w:type="dxa"/>
          </w:tcPr>
          <w:p w14:paraId="06A6D88D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Modena</w:t>
            </w:r>
          </w:p>
        </w:tc>
        <w:tc>
          <w:tcPr>
            <w:tcW w:w="1276" w:type="dxa"/>
          </w:tcPr>
          <w:p w14:paraId="49CE3A4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5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1276" w:type="dxa"/>
          </w:tcPr>
          <w:p w14:paraId="079E208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9)</w:t>
            </w:r>
          </w:p>
        </w:tc>
        <w:tc>
          <w:tcPr>
            <w:tcW w:w="992" w:type="dxa"/>
          </w:tcPr>
          <w:p w14:paraId="58522B5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6354813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850" w:type="dxa"/>
          </w:tcPr>
          <w:p w14:paraId="3BEDFD1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1" w:type="dxa"/>
          </w:tcPr>
          <w:p w14:paraId="34121FB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36584FB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3850DA" w:rsidRPr="00553459" w14:paraId="1FA2D31B" w14:textId="77777777" w:rsidTr="006709E3">
        <w:tc>
          <w:tcPr>
            <w:tcW w:w="2376" w:type="dxa"/>
          </w:tcPr>
          <w:p w14:paraId="577636BB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Perugia</w:t>
            </w:r>
          </w:p>
        </w:tc>
        <w:tc>
          <w:tcPr>
            <w:tcW w:w="1276" w:type="dxa"/>
          </w:tcPr>
          <w:p w14:paraId="6D1E933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2 (1.1)</w:t>
            </w:r>
          </w:p>
        </w:tc>
        <w:tc>
          <w:tcPr>
            <w:tcW w:w="1276" w:type="dxa"/>
          </w:tcPr>
          <w:p w14:paraId="4902019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9)</w:t>
            </w:r>
          </w:p>
        </w:tc>
        <w:tc>
          <w:tcPr>
            <w:tcW w:w="992" w:type="dxa"/>
          </w:tcPr>
          <w:p w14:paraId="6D04C81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6B7BFA7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850" w:type="dxa"/>
          </w:tcPr>
          <w:p w14:paraId="0E44430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</w:tcPr>
          <w:p w14:paraId="6BCC4C5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</w:tcPr>
          <w:p w14:paraId="179A906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3850DA" w:rsidRPr="00553459" w14:paraId="07ACF8EC" w14:textId="77777777" w:rsidTr="006709E3">
        <w:tc>
          <w:tcPr>
            <w:tcW w:w="2376" w:type="dxa"/>
          </w:tcPr>
          <w:p w14:paraId="448966CF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Rome</w:t>
            </w:r>
          </w:p>
        </w:tc>
        <w:tc>
          <w:tcPr>
            <w:tcW w:w="1276" w:type="dxa"/>
          </w:tcPr>
          <w:p w14:paraId="6639EF4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0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5)</w:t>
            </w:r>
          </w:p>
        </w:tc>
        <w:tc>
          <w:tcPr>
            <w:tcW w:w="1276" w:type="dxa"/>
          </w:tcPr>
          <w:p w14:paraId="579DA66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8)</w:t>
            </w:r>
          </w:p>
        </w:tc>
        <w:tc>
          <w:tcPr>
            <w:tcW w:w="992" w:type="dxa"/>
          </w:tcPr>
          <w:p w14:paraId="5606747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14:paraId="50AE12E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850" w:type="dxa"/>
          </w:tcPr>
          <w:p w14:paraId="411716E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</w:tcPr>
          <w:p w14:paraId="2DD7967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14:paraId="42B3D2D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3850DA" w:rsidRPr="00553459" w14:paraId="028341D4" w14:textId="77777777" w:rsidTr="006709E3">
        <w:tc>
          <w:tcPr>
            <w:tcW w:w="2376" w:type="dxa"/>
          </w:tcPr>
          <w:p w14:paraId="11D635A7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Netherlands</w:t>
            </w:r>
          </w:p>
        </w:tc>
        <w:tc>
          <w:tcPr>
            <w:tcW w:w="1276" w:type="dxa"/>
          </w:tcPr>
          <w:p w14:paraId="61D4F8D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25A701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8C3B5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8CC550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1E7267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BBB882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4635A1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50DA" w:rsidRPr="00553459" w14:paraId="0CCAD154" w14:textId="77777777" w:rsidTr="006709E3">
        <w:tc>
          <w:tcPr>
            <w:tcW w:w="2376" w:type="dxa"/>
          </w:tcPr>
          <w:p w14:paraId="00811AF7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Utrecht</w:t>
            </w:r>
          </w:p>
        </w:tc>
        <w:tc>
          <w:tcPr>
            <w:tcW w:w="1276" w:type="dxa"/>
          </w:tcPr>
          <w:p w14:paraId="73F42B0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1276" w:type="dxa"/>
          </w:tcPr>
          <w:p w14:paraId="7922BBD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7)</w:t>
            </w:r>
          </w:p>
        </w:tc>
        <w:tc>
          <w:tcPr>
            <w:tcW w:w="992" w:type="dxa"/>
          </w:tcPr>
          <w:p w14:paraId="448C34B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51CE363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850" w:type="dxa"/>
          </w:tcPr>
          <w:p w14:paraId="6F0242C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</w:tcPr>
          <w:p w14:paraId="44C9B17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08AA6AA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3850DA" w:rsidRPr="00553459" w14:paraId="19C43432" w14:textId="77777777" w:rsidTr="006709E3">
        <w:tc>
          <w:tcPr>
            <w:tcW w:w="2376" w:type="dxa"/>
          </w:tcPr>
          <w:p w14:paraId="5BCD47A0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Norway</w:t>
            </w:r>
          </w:p>
        </w:tc>
        <w:tc>
          <w:tcPr>
            <w:tcW w:w="1276" w:type="dxa"/>
          </w:tcPr>
          <w:p w14:paraId="6D41A33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A20140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BAD4BA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23C09D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452D54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8CCB98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0F6DE8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50DA" w:rsidRPr="00553459" w14:paraId="1B99D5D5" w14:textId="77777777" w:rsidTr="006709E3">
        <w:tc>
          <w:tcPr>
            <w:tcW w:w="2376" w:type="dxa"/>
          </w:tcPr>
          <w:p w14:paraId="17131066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Tromso</w:t>
            </w:r>
            <w:proofErr w:type="spellEnd"/>
          </w:p>
        </w:tc>
        <w:tc>
          <w:tcPr>
            <w:tcW w:w="1276" w:type="dxa"/>
          </w:tcPr>
          <w:p w14:paraId="5168DAC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1276" w:type="dxa"/>
          </w:tcPr>
          <w:p w14:paraId="3E9EE67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6)</w:t>
            </w:r>
          </w:p>
        </w:tc>
        <w:tc>
          <w:tcPr>
            <w:tcW w:w="992" w:type="dxa"/>
          </w:tcPr>
          <w:p w14:paraId="70FB57D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756698D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850" w:type="dxa"/>
          </w:tcPr>
          <w:p w14:paraId="7C017A8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</w:tcPr>
          <w:p w14:paraId="5FC700A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708" w:type="dxa"/>
          </w:tcPr>
          <w:p w14:paraId="7070347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850DA" w:rsidRPr="00553459" w14:paraId="6D97CBF5" w14:textId="77777777" w:rsidTr="006709E3">
        <w:tc>
          <w:tcPr>
            <w:tcW w:w="2376" w:type="dxa"/>
          </w:tcPr>
          <w:p w14:paraId="77AD1821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Lillehammer</w:t>
            </w:r>
          </w:p>
        </w:tc>
        <w:tc>
          <w:tcPr>
            <w:tcW w:w="1276" w:type="dxa"/>
          </w:tcPr>
          <w:p w14:paraId="46839C5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1276" w:type="dxa"/>
          </w:tcPr>
          <w:p w14:paraId="4211238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9)</w:t>
            </w:r>
          </w:p>
        </w:tc>
        <w:tc>
          <w:tcPr>
            <w:tcW w:w="992" w:type="dxa"/>
          </w:tcPr>
          <w:p w14:paraId="268D945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207FB4D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3</w:t>
            </w:r>
          </w:p>
        </w:tc>
        <w:tc>
          <w:tcPr>
            <w:tcW w:w="850" w:type="dxa"/>
          </w:tcPr>
          <w:p w14:paraId="5E48F4D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</w:tcPr>
          <w:p w14:paraId="2FE5D56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708" w:type="dxa"/>
          </w:tcPr>
          <w:p w14:paraId="1F39204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850DA" w:rsidRPr="00553459" w14:paraId="1857CB89" w14:textId="77777777" w:rsidTr="006709E3">
        <w:tc>
          <w:tcPr>
            <w:tcW w:w="2376" w:type="dxa"/>
          </w:tcPr>
          <w:p w14:paraId="73786E7C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Kristiansand</w:t>
            </w:r>
          </w:p>
        </w:tc>
        <w:tc>
          <w:tcPr>
            <w:tcW w:w="1276" w:type="dxa"/>
          </w:tcPr>
          <w:p w14:paraId="6E338E3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1276" w:type="dxa"/>
          </w:tcPr>
          <w:p w14:paraId="4AE4E2D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8)</w:t>
            </w:r>
          </w:p>
        </w:tc>
        <w:tc>
          <w:tcPr>
            <w:tcW w:w="992" w:type="dxa"/>
          </w:tcPr>
          <w:p w14:paraId="49DE8DB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79EEC5B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850" w:type="dxa"/>
          </w:tcPr>
          <w:p w14:paraId="58241EC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</w:tcPr>
          <w:p w14:paraId="7CBE7B2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3287A1D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850DA" w:rsidRPr="00553459" w14:paraId="0E037921" w14:textId="77777777" w:rsidTr="006709E3">
        <w:tc>
          <w:tcPr>
            <w:tcW w:w="2376" w:type="dxa"/>
          </w:tcPr>
          <w:p w14:paraId="7B27FCDD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Pakistan</w:t>
            </w:r>
          </w:p>
        </w:tc>
        <w:tc>
          <w:tcPr>
            <w:tcW w:w="1276" w:type="dxa"/>
          </w:tcPr>
          <w:p w14:paraId="481CB00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F9A059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D52DC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74AD0E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C3E5B4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F3FC52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C7C0CC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50DA" w:rsidRPr="00553459" w14:paraId="1223FA33" w14:textId="77777777" w:rsidTr="006709E3">
        <w:tc>
          <w:tcPr>
            <w:tcW w:w="2376" w:type="dxa"/>
          </w:tcPr>
          <w:p w14:paraId="364A8F00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Karachi</w:t>
            </w:r>
          </w:p>
        </w:tc>
        <w:tc>
          <w:tcPr>
            <w:tcW w:w="1276" w:type="dxa"/>
          </w:tcPr>
          <w:p w14:paraId="655CCCB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5)</w:t>
            </w:r>
          </w:p>
        </w:tc>
        <w:tc>
          <w:tcPr>
            <w:tcW w:w="1276" w:type="dxa"/>
          </w:tcPr>
          <w:p w14:paraId="3425660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6)</w:t>
            </w:r>
          </w:p>
        </w:tc>
        <w:tc>
          <w:tcPr>
            <w:tcW w:w="992" w:type="dxa"/>
          </w:tcPr>
          <w:p w14:paraId="19C848E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1" w:type="dxa"/>
          </w:tcPr>
          <w:p w14:paraId="33A1936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58A05C7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1" w:type="dxa"/>
          </w:tcPr>
          <w:p w14:paraId="1B08F63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8" w:type="dxa"/>
          </w:tcPr>
          <w:p w14:paraId="41DB38E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3850DA" w:rsidRPr="00553459" w14:paraId="0E114FF7" w14:textId="77777777" w:rsidTr="006709E3">
        <w:tc>
          <w:tcPr>
            <w:tcW w:w="2376" w:type="dxa"/>
          </w:tcPr>
          <w:p w14:paraId="0942340C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Portugal</w:t>
            </w:r>
          </w:p>
        </w:tc>
        <w:tc>
          <w:tcPr>
            <w:tcW w:w="1276" w:type="dxa"/>
          </w:tcPr>
          <w:p w14:paraId="4BD368B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64B20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A0DD0C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F0FBBF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9AA996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0CB870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B08722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50DA" w:rsidRPr="00553459" w14:paraId="0F5CE164" w14:textId="77777777" w:rsidTr="006709E3">
        <w:tc>
          <w:tcPr>
            <w:tcW w:w="2376" w:type="dxa"/>
          </w:tcPr>
          <w:p w14:paraId="493576F2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Oporto</w:t>
            </w:r>
          </w:p>
        </w:tc>
        <w:tc>
          <w:tcPr>
            <w:tcW w:w="1276" w:type="dxa"/>
          </w:tcPr>
          <w:p w14:paraId="2320EEF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2 (1.1)</w:t>
            </w:r>
          </w:p>
        </w:tc>
        <w:tc>
          <w:tcPr>
            <w:tcW w:w="1276" w:type="dxa"/>
          </w:tcPr>
          <w:p w14:paraId="417B62E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5)</w:t>
            </w:r>
          </w:p>
        </w:tc>
        <w:tc>
          <w:tcPr>
            <w:tcW w:w="992" w:type="dxa"/>
          </w:tcPr>
          <w:p w14:paraId="358DF91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14:paraId="229A5BB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850" w:type="dxa"/>
          </w:tcPr>
          <w:p w14:paraId="16BCA22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1" w:type="dxa"/>
          </w:tcPr>
          <w:p w14:paraId="5DA611A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8" w:type="dxa"/>
          </w:tcPr>
          <w:p w14:paraId="470113A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3850DA" w:rsidRPr="00553459" w14:paraId="419183CD" w14:textId="77777777" w:rsidTr="006709E3">
        <w:tc>
          <w:tcPr>
            <w:tcW w:w="2376" w:type="dxa"/>
          </w:tcPr>
          <w:p w14:paraId="793F715F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Spain</w:t>
            </w:r>
          </w:p>
        </w:tc>
        <w:tc>
          <w:tcPr>
            <w:tcW w:w="1276" w:type="dxa"/>
          </w:tcPr>
          <w:p w14:paraId="11ED449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66E4C0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6747D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53CC04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6A9393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504A92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EDA238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50DA" w:rsidRPr="00553459" w14:paraId="19F9967C" w14:textId="77777777" w:rsidTr="006709E3">
        <w:tc>
          <w:tcPr>
            <w:tcW w:w="2376" w:type="dxa"/>
          </w:tcPr>
          <w:p w14:paraId="067A2B43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Girona</w:t>
            </w:r>
            <w:proofErr w:type="spellEnd"/>
          </w:p>
        </w:tc>
        <w:tc>
          <w:tcPr>
            <w:tcW w:w="1276" w:type="dxa"/>
          </w:tcPr>
          <w:p w14:paraId="17DA706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34 (1.7)</w:t>
            </w:r>
          </w:p>
        </w:tc>
        <w:tc>
          <w:tcPr>
            <w:tcW w:w="1276" w:type="dxa"/>
          </w:tcPr>
          <w:p w14:paraId="3215CDD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8)</w:t>
            </w:r>
          </w:p>
        </w:tc>
        <w:tc>
          <w:tcPr>
            <w:tcW w:w="992" w:type="dxa"/>
          </w:tcPr>
          <w:p w14:paraId="0986AF7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0F05189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850" w:type="dxa"/>
          </w:tcPr>
          <w:p w14:paraId="518DBFA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14:paraId="45FD951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14:paraId="2C4CD0F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3850DA" w:rsidRPr="00553459" w14:paraId="5587A08A" w14:textId="77777777" w:rsidTr="006709E3">
        <w:tc>
          <w:tcPr>
            <w:tcW w:w="2376" w:type="dxa"/>
          </w:tcPr>
          <w:p w14:paraId="170EC51A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Barcelona</w:t>
            </w:r>
          </w:p>
        </w:tc>
        <w:tc>
          <w:tcPr>
            <w:tcW w:w="1276" w:type="dxa"/>
          </w:tcPr>
          <w:p w14:paraId="2CAC36C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0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5)</w:t>
            </w:r>
          </w:p>
        </w:tc>
        <w:tc>
          <w:tcPr>
            <w:tcW w:w="1276" w:type="dxa"/>
          </w:tcPr>
          <w:p w14:paraId="65BF7E2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6)</w:t>
            </w:r>
          </w:p>
        </w:tc>
        <w:tc>
          <w:tcPr>
            <w:tcW w:w="992" w:type="dxa"/>
          </w:tcPr>
          <w:p w14:paraId="7E57D85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14:paraId="0B14501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50" w:type="dxa"/>
          </w:tcPr>
          <w:p w14:paraId="25512FD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</w:tcPr>
          <w:p w14:paraId="36A5086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8" w:type="dxa"/>
          </w:tcPr>
          <w:p w14:paraId="743FFAD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3850DA" w:rsidRPr="00553459" w14:paraId="3B4ABA73" w14:textId="77777777" w:rsidTr="006709E3">
        <w:tc>
          <w:tcPr>
            <w:tcW w:w="2376" w:type="dxa"/>
          </w:tcPr>
          <w:p w14:paraId="4F26A712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United Kingdom</w:t>
            </w:r>
          </w:p>
        </w:tc>
        <w:tc>
          <w:tcPr>
            <w:tcW w:w="1276" w:type="dxa"/>
          </w:tcPr>
          <w:p w14:paraId="18E44EA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09AB4DB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0BD0490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14:paraId="508E878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</w:tcPr>
          <w:p w14:paraId="06F32FA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</w:tcPr>
          <w:p w14:paraId="3A77BDB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</w:tcPr>
          <w:p w14:paraId="1EB5B0C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850DA" w:rsidRPr="00553459" w14:paraId="01A1F96C" w14:textId="77777777" w:rsidTr="006709E3">
        <w:tc>
          <w:tcPr>
            <w:tcW w:w="2376" w:type="dxa"/>
          </w:tcPr>
          <w:p w14:paraId="3CDF9B8E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Ashington</w:t>
            </w:r>
            <w:proofErr w:type="spellEnd"/>
          </w:p>
        </w:tc>
        <w:tc>
          <w:tcPr>
            <w:tcW w:w="1276" w:type="dxa"/>
          </w:tcPr>
          <w:p w14:paraId="695F5EE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1276" w:type="dxa"/>
          </w:tcPr>
          <w:p w14:paraId="0AC8358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6)</w:t>
            </w:r>
          </w:p>
        </w:tc>
        <w:tc>
          <w:tcPr>
            <w:tcW w:w="992" w:type="dxa"/>
          </w:tcPr>
          <w:p w14:paraId="3DBA810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36F5464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850" w:type="dxa"/>
          </w:tcPr>
          <w:p w14:paraId="7A96165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</w:tcPr>
          <w:p w14:paraId="6AE3EDC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14:paraId="4526EEB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850DA" w:rsidRPr="00553459" w14:paraId="35F0E011" w14:textId="77777777" w:rsidTr="006709E3">
        <w:tc>
          <w:tcPr>
            <w:tcW w:w="2376" w:type="dxa"/>
          </w:tcPr>
          <w:p w14:paraId="3DEA4427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 xml:space="preserve">Newcastle </w:t>
            </w:r>
            <w:proofErr w:type="gramStart"/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upon  Tyne</w:t>
            </w:r>
            <w:proofErr w:type="gramEnd"/>
          </w:p>
        </w:tc>
        <w:tc>
          <w:tcPr>
            <w:tcW w:w="1276" w:type="dxa"/>
          </w:tcPr>
          <w:p w14:paraId="5F45748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4)</w:t>
            </w:r>
          </w:p>
        </w:tc>
        <w:tc>
          <w:tcPr>
            <w:tcW w:w="1276" w:type="dxa"/>
          </w:tcPr>
          <w:p w14:paraId="0694DEC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6)</w:t>
            </w:r>
          </w:p>
        </w:tc>
        <w:tc>
          <w:tcPr>
            <w:tcW w:w="992" w:type="dxa"/>
          </w:tcPr>
          <w:p w14:paraId="1833297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7DC9DA3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850" w:type="dxa"/>
          </w:tcPr>
          <w:p w14:paraId="43C688F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</w:tcPr>
          <w:p w14:paraId="3280485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14:paraId="7E62F8D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850DA" w:rsidRPr="00553459" w14:paraId="63BA879E" w14:textId="77777777" w:rsidTr="006709E3">
        <w:tc>
          <w:tcPr>
            <w:tcW w:w="2376" w:type="dxa"/>
          </w:tcPr>
          <w:p w14:paraId="74D0BA2C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Durham</w:t>
            </w:r>
          </w:p>
        </w:tc>
        <w:tc>
          <w:tcPr>
            <w:tcW w:w="1276" w:type="dxa"/>
          </w:tcPr>
          <w:p w14:paraId="06832D9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1276" w:type="dxa"/>
          </w:tcPr>
          <w:p w14:paraId="71779F4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6)</w:t>
            </w:r>
          </w:p>
        </w:tc>
        <w:tc>
          <w:tcPr>
            <w:tcW w:w="992" w:type="dxa"/>
          </w:tcPr>
          <w:p w14:paraId="1526B9A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09ACA7D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850" w:type="dxa"/>
          </w:tcPr>
          <w:p w14:paraId="3FAEAB3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</w:tcPr>
          <w:p w14:paraId="2AEBDA0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14:paraId="35178E4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850DA" w:rsidRPr="00553459" w14:paraId="5AC92B1E" w14:textId="77777777" w:rsidTr="006709E3">
        <w:tc>
          <w:tcPr>
            <w:tcW w:w="2376" w:type="dxa"/>
          </w:tcPr>
          <w:p w14:paraId="05F1B755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Leeds</w:t>
            </w:r>
          </w:p>
        </w:tc>
        <w:tc>
          <w:tcPr>
            <w:tcW w:w="1276" w:type="dxa"/>
          </w:tcPr>
          <w:p w14:paraId="2512DFD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1276" w:type="dxa"/>
          </w:tcPr>
          <w:p w14:paraId="602127A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6)</w:t>
            </w:r>
          </w:p>
        </w:tc>
        <w:tc>
          <w:tcPr>
            <w:tcW w:w="992" w:type="dxa"/>
          </w:tcPr>
          <w:p w14:paraId="72FAD32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1B83AD2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850" w:type="dxa"/>
          </w:tcPr>
          <w:p w14:paraId="2596825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</w:tcPr>
          <w:p w14:paraId="1A122C6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14:paraId="463E302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850DA" w:rsidRPr="00553459" w14:paraId="5CB4CDA2" w14:textId="77777777" w:rsidTr="006709E3">
        <w:tc>
          <w:tcPr>
            <w:tcW w:w="2376" w:type="dxa"/>
          </w:tcPr>
          <w:p w14:paraId="72880286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Salford</w:t>
            </w:r>
          </w:p>
        </w:tc>
        <w:tc>
          <w:tcPr>
            <w:tcW w:w="1276" w:type="dxa"/>
          </w:tcPr>
          <w:p w14:paraId="66D5CCB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6)</w:t>
            </w:r>
          </w:p>
        </w:tc>
        <w:tc>
          <w:tcPr>
            <w:tcW w:w="1276" w:type="dxa"/>
          </w:tcPr>
          <w:p w14:paraId="331B29A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5)</w:t>
            </w:r>
          </w:p>
        </w:tc>
        <w:tc>
          <w:tcPr>
            <w:tcW w:w="992" w:type="dxa"/>
          </w:tcPr>
          <w:p w14:paraId="341A973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7B2893E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850" w:type="dxa"/>
          </w:tcPr>
          <w:p w14:paraId="5EBF5DE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</w:tcPr>
          <w:p w14:paraId="6E828EA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</w:tcPr>
          <w:p w14:paraId="21A89DA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850DA" w:rsidRPr="00553459" w14:paraId="5DCA684C" w14:textId="77777777" w:rsidTr="006709E3">
        <w:tc>
          <w:tcPr>
            <w:tcW w:w="2376" w:type="dxa"/>
          </w:tcPr>
          <w:p w14:paraId="1F41A203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Nottingham</w:t>
            </w:r>
          </w:p>
        </w:tc>
        <w:tc>
          <w:tcPr>
            <w:tcW w:w="1276" w:type="dxa"/>
          </w:tcPr>
          <w:p w14:paraId="33F0FE9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1276" w:type="dxa"/>
          </w:tcPr>
          <w:p w14:paraId="3F64CFB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6)</w:t>
            </w:r>
          </w:p>
        </w:tc>
        <w:tc>
          <w:tcPr>
            <w:tcW w:w="992" w:type="dxa"/>
          </w:tcPr>
          <w:p w14:paraId="19814A9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1016612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850" w:type="dxa"/>
          </w:tcPr>
          <w:p w14:paraId="459A3C7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</w:tcPr>
          <w:p w14:paraId="490F2BA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660B626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850DA" w:rsidRPr="00553459" w14:paraId="09C4727F" w14:textId="77777777" w:rsidTr="006709E3">
        <w:tc>
          <w:tcPr>
            <w:tcW w:w="2376" w:type="dxa"/>
          </w:tcPr>
          <w:p w14:paraId="391020DF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Stafford</w:t>
            </w:r>
          </w:p>
        </w:tc>
        <w:tc>
          <w:tcPr>
            <w:tcW w:w="1276" w:type="dxa"/>
          </w:tcPr>
          <w:p w14:paraId="3AC9EF1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1276" w:type="dxa"/>
          </w:tcPr>
          <w:p w14:paraId="6FE71F2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6)</w:t>
            </w:r>
          </w:p>
        </w:tc>
        <w:tc>
          <w:tcPr>
            <w:tcW w:w="992" w:type="dxa"/>
          </w:tcPr>
          <w:p w14:paraId="10A2D91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526DEFC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850" w:type="dxa"/>
          </w:tcPr>
          <w:p w14:paraId="5E94DBF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</w:tcPr>
          <w:p w14:paraId="0FC78CC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7570F71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850DA" w:rsidRPr="00553459" w14:paraId="124AE37A" w14:textId="77777777" w:rsidTr="006709E3">
        <w:tc>
          <w:tcPr>
            <w:tcW w:w="2376" w:type="dxa"/>
          </w:tcPr>
          <w:p w14:paraId="506921B7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Wolverhampton</w:t>
            </w:r>
          </w:p>
        </w:tc>
        <w:tc>
          <w:tcPr>
            <w:tcW w:w="1276" w:type="dxa"/>
          </w:tcPr>
          <w:p w14:paraId="6C3F506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1276" w:type="dxa"/>
          </w:tcPr>
          <w:p w14:paraId="53FD7BD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6)</w:t>
            </w:r>
          </w:p>
        </w:tc>
        <w:tc>
          <w:tcPr>
            <w:tcW w:w="992" w:type="dxa"/>
          </w:tcPr>
          <w:p w14:paraId="3E84553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75C54F8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850" w:type="dxa"/>
          </w:tcPr>
          <w:p w14:paraId="2D89E61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</w:tcPr>
          <w:p w14:paraId="1E4D8CD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20204D8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850DA" w:rsidRPr="00553459" w14:paraId="394236F2" w14:textId="77777777" w:rsidTr="006709E3">
        <w:tc>
          <w:tcPr>
            <w:tcW w:w="2376" w:type="dxa"/>
          </w:tcPr>
          <w:p w14:paraId="5E0571F8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Leicester</w:t>
            </w:r>
          </w:p>
        </w:tc>
        <w:tc>
          <w:tcPr>
            <w:tcW w:w="1276" w:type="dxa"/>
          </w:tcPr>
          <w:p w14:paraId="11F22F3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1276" w:type="dxa"/>
          </w:tcPr>
          <w:p w14:paraId="1309BE4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6)</w:t>
            </w:r>
          </w:p>
        </w:tc>
        <w:tc>
          <w:tcPr>
            <w:tcW w:w="992" w:type="dxa"/>
          </w:tcPr>
          <w:p w14:paraId="77D4675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2A8DDA3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850" w:type="dxa"/>
          </w:tcPr>
          <w:p w14:paraId="1EF82BE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</w:tcPr>
          <w:p w14:paraId="31B8BC7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17231DF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850DA" w:rsidRPr="00553459" w14:paraId="5DC2B048" w14:textId="77777777" w:rsidTr="006709E3">
        <w:tc>
          <w:tcPr>
            <w:tcW w:w="2376" w:type="dxa"/>
          </w:tcPr>
          <w:p w14:paraId="3C42B90E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Cambridge</w:t>
            </w:r>
          </w:p>
        </w:tc>
        <w:tc>
          <w:tcPr>
            <w:tcW w:w="1276" w:type="dxa"/>
          </w:tcPr>
          <w:p w14:paraId="66C2317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1276" w:type="dxa"/>
          </w:tcPr>
          <w:p w14:paraId="42EF905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6)</w:t>
            </w:r>
          </w:p>
        </w:tc>
        <w:tc>
          <w:tcPr>
            <w:tcW w:w="992" w:type="dxa"/>
          </w:tcPr>
          <w:p w14:paraId="7B81671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2E5BF4F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850" w:type="dxa"/>
          </w:tcPr>
          <w:p w14:paraId="18D21A2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1" w:type="dxa"/>
          </w:tcPr>
          <w:p w14:paraId="4F41086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0CEC3BE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3850DA" w:rsidRPr="00553459" w14:paraId="07F083C8" w14:textId="77777777" w:rsidTr="006709E3">
        <w:tc>
          <w:tcPr>
            <w:tcW w:w="2376" w:type="dxa"/>
          </w:tcPr>
          <w:p w14:paraId="10F1B02C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Oxford</w:t>
            </w:r>
          </w:p>
        </w:tc>
        <w:tc>
          <w:tcPr>
            <w:tcW w:w="1276" w:type="dxa"/>
          </w:tcPr>
          <w:p w14:paraId="23003EA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1276" w:type="dxa"/>
          </w:tcPr>
          <w:p w14:paraId="5B7189F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6)</w:t>
            </w:r>
          </w:p>
        </w:tc>
        <w:tc>
          <w:tcPr>
            <w:tcW w:w="992" w:type="dxa"/>
          </w:tcPr>
          <w:p w14:paraId="2DC723D2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4BB60DA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850" w:type="dxa"/>
          </w:tcPr>
          <w:p w14:paraId="223580E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799EE63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5FF2FD6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3850DA" w:rsidRPr="00553459" w14:paraId="1EB91427" w14:textId="77777777" w:rsidTr="006709E3">
        <w:tc>
          <w:tcPr>
            <w:tcW w:w="2376" w:type="dxa"/>
          </w:tcPr>
          <w:p w14:paraId="30FC52F1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Bristol</w:t>
            </w:r>
          </w:p>
        </w:tc>
        <w:tc>
          <w:tcPr>
            <w:tcW w:w="1276" w:type="dxa"/>
          </w:tcPr>
          <w:p w14:paraId="5B06C5B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1276" w:type="dxa"/>
          </w:tcPr>
          <w:p w14:paraId="2DDCA38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6)</w:t>
            </w:r>
          </w:p>
        </w:tc>
        <w:tc>
          <w:tcPr>
            <w:tcW w:w="992" w:type="dxa"/>
          </w:tcPr>
          <w:p w14:paraId="0479360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391B4E5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850" w:type="dxa"/>
          </w:tcPr>
          <w:p w14:paraId="679838B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</w:tcPr>
          <w:p w14:paraId="55C5972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1844B3F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850DA" w:rsidRPr="00553459" w14:paraId="2A16D1DA" w14:textId="77777777" w:rsidTr="006709E3">
        <w:tc>
          <w:tcPr>
            <w:tcW w:w="2376" w:type="dxa"/>
          </w:tcPr>
          <w:p w14:paraId="3D46D497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Bath</w:t>
            </w:r>
          </w:p>
        </w:tc>
        <w:tc>
          <w:tcPr>
            <w:tcW w:w="1276" w:type="dxa"/>
          </w:tcPr>
          <w:p w14:paraId="6156761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3)</w:t>
            </w:r>
          </w:p>
        </w:tc>
        <w:tc>
          <w:tcPr>
            <w:tcW w:w="1276" w:type="dxa"/>
          </w:tcPr>
          <w:p w14:paraId="4CFCB33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6)</w:t>
            </w:r>
          </w:p>
        </w:tc>
        <w:tc>
          <w:tcPr>
            <w:tcW w:w="992" w:type="dxa"/>
          </w:tcPr>
          <w:p w14:paraId="1573DF3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1946BDC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850" w:type="dxa"/>
          </w:tcPr>
          <w:p w14:paraId="49EA9C9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</w:tcPr>
          <w:p w14:paraId="4885E98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14:paraId="545DB5D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850DA" w:rsidRPr="00553459" w14:paraId="5ED74E2F" w14:textId="77777777" w:rsidTr="006709E3">
        <w:tc>
          <w:tcPr>
            <w:tcW w:w="2376" w:type="dxa"/>
          </w:tcPr>
          <w:p w14:paraId="487D679E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London</w:t>
            </w:r>
          </w:p>
        </w:tc>
        <w:tc>
          <w:tcPr>
            <w:tcW w:w="1276" w:type="dxa"/>
          </w:tcPr>
          <w:p w14:paraId="0DFD06E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6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1276" w:type="dxa"/>
          </w:tcPr>
          <w:p w14:paraId="3EFF3C2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6)</w:t>
            </w:r>
          </w:p>
        </w:tc>
        <w:tc>
          <w:tcPr>
            <w:tcW w:w="992" w:type="dxa"/>
          </w:tcPr>
          <w:p w14:paraId="60B2F19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4BEB16C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</w:t>
            </w:r>
          </w:p>
        </w:tc>
        <w:tc>
          <w:tcPr>
            <w:tcW w:w="850" w:type="dxa"/>
          </w:tcPr>
          <w:p w14:paraId="14D4CF5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</w:tcPr>
          <w:p w14:paraId="432325A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</w:tcPr>
          <w:p w14:paraId="36686AD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3850DA" w:rsidRPr="00553459" w14:paraId="47C6A33C" w14:textId="77777777" w:rsidTr="006709E3">
        <w:tc>
          <w:tcPr>
            <w:tcW w:w="2376" w:type="dxa"/>
          </w:tcPr>
          <w:p w14:paraId="04DF54FE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Taunton</w:t>
            </w:r>
          </w:p>
        </w:tc>
        <w:tc>
          <w:tcPr>
            <w:tcW w:w="1276" w:type="dxa"/>
          </w:tcPr>
          <w:p w14:paraId="06CC47A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1276" w:type="dxa"/>
          </w:tcPr>
          <w:p w14:paraId="65E6828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6)</w:t>
            </w:r>
          </w:p>
        </w:tc>
        <w:tc>
          <w:tcPr>
            <w:tcW w:w="992" w:type="dxa"/>
          </w:tcPr>
          <w:p w14:paraId="572B38B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302C522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850" w:type="dxa"/>
          </w:tcPr>
          <w:p w14:paraId="2F584B1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</w:tcPr>
          <w:p w14:paraId="69451ED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</w:tcPr>
          <w:p w14:paraId="1BBD49D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3850DA" w:rsidRPr="00553459" w14:paraId="306AB6CF" w14:textId="77777777" w:rsidTr="006709E3">
        <w:tc>
          <w:tcPr>
            <w:tcW w:w="2376" w:type="dxa"/>
          </w:tcPr>
          <w:p w14:paraId="2A70FE61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Exeter</w:t>
            </w:r>
          </w:p>
        </w:tc>
        <w:tc>
          <w:tcPr>
            <w:tcW w:w="1276" w:type="dxa"/>
          </w:tcPr>
          <w:p w14:paraId="4BDB90F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1276" w:type="dxa"/>
          </w:tcPr>
          <w:p w14:paraId="41549F9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6)</w:t>
            </w:r>
          </w:p>
        </w:tc>
        <w:tc>
          <w:tcPr>
            <w:tcW w:w="992" w:type="dxa"/>
          </w:tcPr>
          <w:p w14:paraId="667AE0C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130E47B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850" w:type="dxa"/>
          </w:tcPr>
          <w:p w14:paraId="25E17F3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</w:tcPr>
          <w:p w14:paraId="56DA04A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</w:tcPr>
          <w:p w14:paraId="04F11978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850DA" w:rsidRPr="00553459" w14:paraId="67F86151" w14:textId="77777777" w:rsidTr="006709E3">
        <w:tc>
          <w:tcPr>
            <w:tcW w:w="2376" w:type="dxa"/>
          </w:tcPr>
          <w:p w14:paraId="08F3EF1B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Bournemouth</w:t>
            </w:r>
          </w:p>
        </w:tc>
        <w:tc>
          <w:tcPr>
            <w:tcW w:w="1276" w:type="dxa"/>
          </w:tcPr>
          <w:p w14:paraId="1128925D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1276" w:type="dxa"/>
          </w:tcPr>
          <w:p w14:paraId="5C83AC1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6)</w:t>
            </w:r>
          </w:p>
        </w:tc>
        <w:tc>
          <w:tcPr>
            <w:tcW w:w="992" w:type="dxa"/>
          </w:tcPr>
          <w:p w14:paraId="426CB715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5FB86F3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850" w:type="dxa"/>
          </w:tcPr>
          <w:p w14:paraId="418FF2AA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</w:tcPr>
          <w:p w14:paraId="4A5D417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</w:tcPr>
          <w:p w14:paraId="76A6618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850DA" w:rsidRPr="00553459" w14:paraId="166DEFC3" w14:textId="77777777" w:rsidTr="006709E3">
        <w:tc>
          <w:tcPr>
            <w:tcW w:w="2376" w:type="dxa"/>
          </w:tcPr>
          <w:p w14:paraId="3EBA4235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USA</w:t>
            </w:r>
          </w:p>
        </w:tc>
        <w:tc>
          <w:tcPr>
            <w:tcW w:w="1276" w:type="dxa"/>
          </w:tcPr>
          <w:p w14:paraId="0A8AC6A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F458A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20FAB46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4CE86954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B1D8A0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0745894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11AF8AD6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50DA" w:rsidRPr="00553459" w14:paraId="1AA0F31C" w14:textId="77777777" w:rsidTr="006709E3">
        <w:tc>
          <w:tcPr>
            <w:tcW w:w="2376" w:type="dxa"/>
          </w:tcPr>
          <w:p w14:paraId="1293D247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Rochester</w:t>
            </w:r>
          </w:p>
        </w:tc>
        <w:tc>
          <w:tcPr>
            <w:tcW w:w="1276" w:type="dxa"/>
          </w:tcPr>
          <w:p w14:paraId="4BF6976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 w:rsidR="00016A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bookmarkStart w:id="0" w:name="_GoBack"/>
            <w:bookmarkEnd w:id="0"/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.6)</w:t>
            </w:r>
          </w:p>
        </w:tc>
        <w:tc>
          <w:tcPr>
            <w:tcW w:w="1276" w:type="dxa"/>
          </w:tcPr>
          <w:p w14:paraId="4E1A36CF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7 (13)</w:t>
            </w:r>
          </w:p>
        </w:tc>
        <w:tc>
          <w:tcPr>
            <w:tcW w:w="992" w:type="dxa"/>
          </w:tcPr>
          <w:p w14:paraId="5EB5837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7481EF2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-32</w:t>
            </w:r>
          </w:p>
        </w:tc>
        <w:tc>
          <w:tcPr>
            <w:tcW w:w="850" w:type="dxa"/>
          </w:tcPr>
          <w:p w14:paraId="37C1AE53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1" w:type="dxa"/>
          </w:tcPr>
          <w:p w14:paraId="1C496E5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708" w:type="dxa"/>
          </w:tcPr>
          <w:p w14:paraId="4819A377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3850DA" w:rsidRPr="00553459" w14:paraId="19C0DC00" w14:textId="77777777" w:rsidTr="006709E3">
        <w:tc>
          <w:tcPr>
            <w:tcW w:w="2376" w:type="dxa"/>
            <w:tcBorders>
              <w:bottom w:val="single" w:sz="4" w:space="0" w:color="auto"/>
            </w:tcBorders>
          </w:tcPr>
          <w:p w14:paraId="2B9B3BB6" w14:textId="77777777" w:rsidR="003850DA" w:rsidRPr="00553459" w:rsidRDefault="003850DA" w:rsidP="006709E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4E73FB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997 (10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5C44D3C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3 (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D3C3C0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5096521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4798EA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662C3E9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602854E" w14:textId="77777777" w:rsidR="003850DA" w:rsidRPr="00553459" w:rsidRDefault="003850DA" w:rsidP="006709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345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</w:tbl>
    <w:p w14:paraId="16C4BD9A" w14:textId="77777777" w:rsidR="003850DA" w:rsidRPr="00553459" w:rsidRDefault="003850DA" w:rsidP="003850DA">
      <w:pPr>
        <w:spacing w:before="4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55345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53459">
        <w:rPr>
          <w:rFonts w:ascii="Times New Roman" w:hAnsi="Times New Roman" w:cs="Times New Roman"/>
          <w:sz w:val="20"/>
          <w:szCs w:val="20"/>
        </w:rPr>
        <w:t>From</w:t>
      </w:r>
      <w:proofErr w:type="spellEnd"/>
      <w:proofErr w:type="gramEnd"/>
      <w:r w:rsidRPr="00553459">
        <w:rPr>
          <w:rFonts w:ascii="Times New Roman" w:hAnsi="Times New Roman" w:cs="Times New Roman"/>
          <w:sz w:val="20"/>
          <w:szCs w:val="20"/>
        </w:rPr>
        <w:t xml:space="preserve"> 01/01/2008 to 01/01/2013</w:t>
      </w:r>
    </w:p>
    <w:p w14:paraId="14AA6902" w14:textId="77777777" w:rsidR="000C2ACF" w:rsidRDefault="000C2ACF"/>
    <w:sectPr w:rsidR="000C2ACF" w:rsidSect="0035453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73E88"/>
    <w:multiLevelType w:val="hybridMultilevel"/>
    <w:tmpl w:val="08C0EE4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C946B1C"/>
    <w:multiLevelType w:val="hybridMultilevel"/>
    <w:tmpl w:val="C6C64A0E"/>
    <w:lvl w:ilvl="0" w:tplc="5AC0DEB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0DA"/>
    <w:rsid w:val="00016AB0"/>
    <w:rsid w:val="000C2ACF"/>
    <w:rsid w:val="00354539"/>
    <w:rsid w:val="00385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FF9A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0DA"/>
    <w:pPr>
      <w:spacing w:after="200" w:line="276" w:lineRule="auto"/>
    </w:pPr>
    <w:rPr>
      <w:sz w:val="22"/>
      <w:szCs w:val="22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850D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rsid w:val="003850DA"/>
    <w:pPr>
      <w:tabs>
        <w:tab w:val="center" w:pos="4320"/>
        <w:tab w:val="right" w:pos="8640"/>
      </w:tabs>
      <w:spacing w:after="240" w:line="480" w:lineRule="auto"/>
      <w:jc w:val="both"/>
    </w:pPr>
    <w:rPr>
      <w:rFonts w:ascii="Arial" w:eastAsia="MS Mincho" w:hAnsi="Arial" w:cs="Times New Roman"/>
      <w:sz w:val="24"/>
      <w:szCs w:val="20"/>
      <w:lang w:val="en-GB"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3850DA"/>
    <w:rPr>
      <w:rFonts w:ascii="Arial" w:eastAsia="MS Mincho" w:hAnsi="Arial" w:cs="Times New Roman"/>
      <w:szCs w:val="20"/>
      <w:lang w:val="en-GB" w:eastAsia="fr-FR"/>
    </w:rPr>
  </w:style>
  <w:style w:type="paragraph" w:styleId="BodyText3">
    <w:name w:val="Body Text 3"/>
    <w:basedOn w:val="Normal"/>
    <w:link w:val="BodyText3Char"/>
    <w:rsid w:val="003850DA"/>
    <w:pPr>
      <w:spacing w:afterLines="100" w:after="0" w:line="480" w:lineRule="auto"/>
    </w:pPr>
    <w:rPr>
      <w:rFonts w:ascii="Arial" w:eastAsia="MS Mincho" w:hAnsi="Arial" w:cs="Arial"/>
      <w:sz w:val="24"/>
      <w:szCs w:val="24"/>
      <w:lang w:val="en-US" w:eastAsia="ja-JP"/>
    </w:rPr>
  </w:style>
  <w:style w:type="character" w:customStyle="1" w:styleId="BodyText3Char">
    <w:name w:val="Body Text 3 Char"/>
    <w:basedOn w:val="DefaultParagraphFont"/>
    <w:link w:val="BodyText3"/>
    <w:rsid w:val="003850DA"/>
    <w:rPr>
      <w:rFonts w:ascii="Arial" w:eastAsia="MS Mincho" w:hAnsi="Arial" w:cs="Arial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3850DA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0D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0DA"/>
    <w:rPr>
      <w:rFonts w:ascii="Lucida Grande" w:hAnsi="Lucida Grande"/>
      <w:sz w:val="18"/>
      <w:szCs w:val="18"/>
      <w:lang w:val="en-AU" w:eastAsia="zh-CN"/>
    </w:rPr>
  </w:style>
  <w:style w:type="paragraph" w:styleId="ListParagraph">
    <w:name w:val="List Paragraph"/>
    <w:basedOn w:val="Normal"/>
    <w:uiPriority w:val="34"/>
    <w:qFormat/>
    <w:rsid w:val="003850DA"/>
    <w:pPr>
      <w:ind w:left="720"/>
      <w:contextualSpacing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3850DA"/>
    <w:rPr>
      <w:sz w:val="22"/>
      <w:szCs w:val="22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3850DA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character" w:customStyle="1" w:styleId="cit-sep1">
    <w:name w:val="cit-sep1"/>
    <w:basedOn w:val="DefaultParagraphFont"/>
    <w:rsid w:val="003850DA"/>
    <w:rPr>
      <w:b w:val="0"/>
      <w:bCs w:val="0"/>
    </w:rPr>
  </w:style>
  <w:style w:type="character" w:customStyle="1" w:styleId="slug-vol">
    <w:name w:val="slug-vol"/>
    <w:basedOn w:val="DefaultParagraphFont"/>
    <w:rsid w:val="003850DA"/>
    <w:rPr>
      <w:b/>
      <w:bCs/>
    </w:rPr>
  </w:style>
  <w:style w:type="character" w:customStyle="1" w:styleId="slug-pub-date3">
    <w:name w:val="slug-pub-date3"/>
    <w:basedOn w:val="DefaultParagraphFont"/>
    <w:rsid w:val="003850DA"/>
    <w:rPr>
      <w:b w:val="0"/>
      <w:bCs w:val="0"/>
    </w:rPr>
  </w:style>
  <w:style w:type="character" w:customStyle="1" w:styleId="slug-elocation">
    <w:name w:val="slug-elocation"/>
    <w:basedOn w:val="DefaultParagraphFont"/>
    <w:rsid w:val="003850DA"/>
  </w:style>
  <w:style w:type="character" w:customStyle="1" w:styleId="slug-doi2">
    <w:name w:val="slug-doi2"/>
    <w:basedOn w:val="DefaultParagraphFont"/>
    <w:rsid w:val="003850DA"/>
  </w:style>
  <w:style w:type="character" w:customStyle="1" w:styleId="element-citation">
    <w:name w:val="element-citation"/>
    <w:basedOn w:val="DefaultParagraphFont"/>
    <w:rsid w:val="003850DA"/>
  </w:style>
  <w:style w:type="character" w:customStyle="1" w:styleId="ref-journal">
    <w:name w:val="ref-journal"/>
    <w:basedOn w:val="DefaultParagraphFont"/>
    <w:rsid w:val="003850DA"/>
  </w:style>
  <w:style w:type="character" w:customStyle="1" w:styleId="ref-vol">
    <w:name w:val="ref-vol"/>
    <w:basedOn w:val="DefaultParagraphFont"/>
    <w:rsid w:val="003850DA"/>
  </w:style>
  <w:style w:type="character" w:customStyle="1" w:styleId="citationauthor">
    <w:name w:val="citation_author"/>
    <w:basedOn w:val="DefaultParagraphFont"/>
    <w:rsid w:val="003850DA"/>
  </w:style>
  <w:style w:type="character" w:customStyle="1" w:styleId="citationarticletitle">
    <w:name w:val="citation_article_title"/>
    <w:basedOn w:val="DefaultParagraphFont"/>
    <w:rsid w:val="003850DA"/>
  </w:style>
  <w:style w:type="character" w:customStyle="1" w:styleId="citationjournaltitle">
    <w:name w:val="citation_journal_title"/>
    <w:basedOn w:val="DefaultParagraphFont"/>
    <w:rsid w:val="003850DA"/>
  </w:style>
  <w:style w:type="character" w:customStyle="1" w:styleId="citationissue">
    <w:name w:val="citation_issue"/>
    <w:basedOn w:val="DefaultParagraphFont"/>
    <w:rsid w:val="003850DA"/>
  </w:style>
  <w:style w:type="character" w:customStyle="1" w:styleId="citationstartpage">
    <w:name w:val="citation_start_page"/>
    <w:basedOn w:val="DefaultParagraphFont"/>
    <w:rsid w:val="003850DA"/>
  </w:style>
  <w:style w:type="character" w:customStyle="1" w:styleId="citationdoi">
    <w:name w:val="citation_doi"/>
    <w:basedOn w:val="DefaultParagraphFont"/>
    <w:rsid w:val="003850DA"/>
  </w:style>
  <w:style w:type="character" w:customStyle="1" w:styleId="mixed-citation">
    <w:name w:val="mixed-citation"/>
    <w:basedOn w:val="DefaultParagraphFont"/>
    <w:rsid w:val="003850DA"/>
  </w:style>
  <w:style w:type="paragraph" w:styleId="PlainText">
    <w:name w:val="Plain Text"/>
    <w:basedOn w:val="Normal"/>
    <w:link w:val="PlainTextChar"/>
    <w:uiPriority w:val="99"/>
    <w:unhideWhenUsed/>
    <w:rsid w:val="003850DA"/>
    <w:pPr>
      <w:spacing w:after="0" w:line="240" w:lineRule="auto"/>
    </w:pPr>
    <w:rPr>
      <w:rFonts w:ascii="Consolas" w:eastAsia="Calibri" w:hAnsi="Consolas" w:cs="Times New Roman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3850DA"/>
    <w:rPr>
      <w:rFonts w:ascii="Consolas" w:eastAsia="Calibri" w:hAnsi="Consolas" w:cs="Times New Roman"/>
      <w:sz w:val="21"/>
      <w:szCs w:val="21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3850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0DA"/>
    <w:rPr>
      <w:sz w:val="22"/>
      <w:szCs w:val="22"/>
      <w:lang w:val="en-AU" w:eastAsia="zh-CN"/>
    </w:rPr>
  </w:style>
  <w:style w:type="character" w:styleId="Strong">
    <w:name w:val="Strong"/>
    <w:basedOn w:val="DefaultParagraphFont"/>
    <w:uiPriority w:val="22"/>
    <w:qFormat/>
    <w:rsid w:val="003850DA"/>
    <w:rPr>
      <w:b/>
      <w:bCs/>
      <w:sz w:val="24"/>
      <w:szCs w:val="24"/>
      <w:bdr w:val="none" w:sz="0" w:space="0" w:color="auto" w:frame="1"/>
      <w:vertAlign w:val="baseline"/>
    </w:rPr>
  </w:style>
  <w:style w:type="character" w:customStyle="1" w:styleId="xbe">
    <w:name w:val="_xbe"/>
    <w:basedOn w:val="DefaultParagraphFont"/>
    <w:rsid w:val="003850D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0DA"/>
    <w:pPr>
      <w:spacing w:after="200" w:line="276" w:lineRule="auto"/>
    </w:pPr>
    <w:rPr>
      <w:sz w:val="22"/>
      <w:szCs w:val="22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850D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rsid w:val="003850DA"/>
    <w:pPr>
      <w:tabs>
        <w:tab w:val="center" w:pos="4320"/>
        <w:tab w:val="right" w:pos="8640"/>
      </w:tabs>
      <w:spacing w:after="240" w:line="480" w:lineRule="auto"/>
      <w:jc w:val="both"/>
    </w:pPr>
    <w:rPr>
      <w:rFonts w:ascii="Arial" w:eastAsia="MS Mincho" w:hAnsi="Arial" w:cs="Times New Roman"/>
      <w:sz w:val="24"/>
      <w:szCs w:val="20"/>
      <w:lang w:val="en-GB"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3850DA"/>
    <w:rPr>
      <w:rFonts w:ascii="Arial" w:eastAsia="MS Mincho" w:hAnsi="Arial" w:cs="Times New Roman"/>
      <w:szCs w:val="20"/>
      <w:lang w:val="en-GB" w:eastAsia="fr-FR"/>
    </w:rPr>
  </w:style>
  <w:style w:type="paragraph" w:styleId="BodyText3">
    <w:name w:val="Body Text 3"/>
    <w:basedOn w:val="Normal"/>
    <w:link w:val="BodyText3Char"/>
    <w:rsid w:val="003850DA"/>
    <w:pPr>
      <w:spacing w:afterLines="100" w:after="0" w:line="480" w:lineRule="auto"/>
    </w:pPr>
    <w:rPr>
      <w:rFonts w:ascii="Arial" w:eastAsia="MS Mincho" w:hAnsi="Arial" w:cs="Arial"/>
      <w:sz w:val="24"/>
      <w:szCs w:val="24"/>
      <w:lang w:val="en-US" w:eastAsia="ja-JP"/>
    </w:rPr>
  </w:style>
  <w:style w:type="character" w:customStyle="1" w:styleId="BodyText3Char">
    <w:name w:val="Body Text 3 Char"/>
    <w:basedOn w:val="DefaultParagraphFont"/>
    <w:link w:val="BodyText3"/>
    <w:rsid w:val="003850DA"/>
    <w:rPr>
      <w:rFonts w:ascii="Arial" w:eastAsia="MS Mincho" w:hAnsi="Arial" w:cs="Arial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3850DA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0D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0DA"/>
    <w:rPr>
      <w:rFonts w:ascii="Lucida Grande" w:hAnsi="Lucida Grande"/>
      <w:sz w:val="18"/>
      <w:szCs w:val="18"/>
      <w:lang w:val="en-AU" w:eastAsia="zh-CN"/>
    </w:rPr>
  </w:style>
  <w:style w:type="paragraph" w:styleId="ListParagraph">
    <w:name w:val="List Paragraph"/>
    <w:basedOn w:val="Normal"/>
    <w:uiPriority w:val="34"/>
    <w:qFormat/>
    <w:rsid w:val="003850DA"/>
    <w:pPr>
      <w:ind w:left="720"/>
      <w:contextualSpacing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3850DA"/>
    <w:rPr>
      <w:sz w:val="22"/>
      <w:szCs w:val="22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3850DA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character" w:customStyle="1" w:styleId="cit-sep1">
    <w:name w:val="cit-sep1"/>
    <w:basedOn w:val="DefaultParagraphFont"/>
    <w:rsid w:val="003850DA"/>
    <w:rPr>
      <w:b w:val="0"/>
      <w:bCs w:val="0"/>
    </w:rPr>
  </w:style>
  <w:style w:type="character" w:customStyle="1" w:styleId="slug-vol">
    <w:name w:val="slug-vol"/>
    <w:basedOn w:val="DefaultParagraphFont"/>
    <w:rsid w:val="003850DA"/>
    <w:rPr>
      <w:b/>
      <w:bCs/>
    </w:rPr>
  </w:style>
  <w:style w:type="character" w:customStyle="1" w:styleId="slug-pub-date3">
    <w:name w:val="slug-pub-date3"/>
    <w:basedOn w:val="DefaultParagraphFont"/>
    <w:rsid w:val="003850DA"/>
    <w:rPr>
      <w:b w:val="0"/>
      <w:bCs w:val="0"/>
    </w:rPr>
  </w:style>
  <w:style w:type="character" w:customStyle="1" w:styleId="slug-elocation">
    <w:name w:val="slug-elocation"/>
    <w:basedOn w:val="DefaultParagraphFont"/>
    <w:rsid w:val="003850DA"/>
  </w:style>
  <w:style w:type="character" w:customStyle="1" w:styleId="slug-doi2">
    <w:name w:val="slug-doi2"/>
    <w:basedOn w:val="DefaultParagraphFont"/>
    <w:rsid w:val="003850DA"/>
  </w:style>
  <w:style w:type="character" w:customStyle="1" w:styleId="element-citation">
    <w:name w:val="element-citation"/>
    <w:basedOn w:val="DefaultParagraphFont"/>
    <w:rsid w:val="003850DA"/>
  </w:style>
  <w:style w:type="character" w:customStyle="1" w:styleId="ref-journal">
    <w:name w:val="ref-journal"/>
    <w:basedOn w:val="DefaultParagraphFont"/>
    <w:rsid w:val="003850DA"/>
  </w:style>
  <w:style w:type="character" w:customStyle="1" w:styleId="ref-vol">
    <w:name w:val="ref-vol"/>
    <w:basedOn w:val="DefaultParagraphFont"/>
    <w:rsid w:val="003850DA"/>
  </w:style>
  <w:style w:type="character" w:customStyle="1" w:styleId="citationauthor">
    <w:name w:val="citation_author"/>
    <w:basedOn w:val="DefaultParagraphFont"/>
    <w:rsid w:val="003850DA"/>
  </w:style>
  <w:style w:type="character" w:customStyle="1" w:styleId="citationarticletitle">
    <w:name w:val="citation_article_title"/>
    <w:basedOn w:val="DefaultParagraphFont"/>
    <w:rsid w:val="003850DA"/>
  </w:style>
  <w:style w:type="character" w:customStyle="1" w:styleId="citationjournaltitle">
    <w:name w:val="citation_journal_title"/>
    <w:basedOn w:val="DefaultParagraphFont"/>
    <w:rsid w:val="003850DA"/>
  </w:style>
  <w:style w:type="character" w:customStyle="1" w:styleId="citationissue">
    <w:name w:val="citation_issue"/>
    <w:basedOn w:val="DefaultParagraphFont"/>
    <w:rsid w:val="003850DA"/>
  </w:style>
  <w:style w:type="character" w:customStyle="1" w:styleId="citationstartpage">
    <w:name w:val="citation_start_page"/>
    <w:basedOn w:val="DefaultParagraphFont"/>
    <w:rsid w:val="003850DA"/>
  </w:style>
  <w:style w:type="character" w:customStyle="1" w:styleId="citationdoi">
    <w:name w:val="citation_doi"/>
    <w:basedOn w:val="DefaultParagraphFont"/>
    <w:rsid w:val="003850DA"/>
  </w:style>
  <w:style w:type="character" w:customStyle="1" w:styleId="mixed-citation">
    <w:name w:val="mixed-citation"/>
    <w:basedOn w:val="DefaultParagraphFont"/>
    <w:rsid w:val="003850DA"/>
  </w:style>
  <w:style w:type="paragraph" w:styleId="PlainText">
    <w:name w:val="Plain Text"/>
    <w:basedOn w:val="Normal"/>
    <w:link w:val="PlainTextChar"/>
    <w:uiPriority w:val="99"/>
    <w:unhideWhenUsed/>
    <w:rsid w:val="003850DA"/>
    <w:pPr>
      <w:spacing w:after="0" w:line="240" w:lineRule="auto"/>
    </w:pPr>
    <w:rPr>
      <w:rFonts w:ascii="Consolas" w:eastAsia="Calibri" w:hAnsi="Consolas" w:cs="Times New Roman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3850DA"/>
    <w:rPr>
      <w:rFonts w:ascii="Consolas" w:eastAsia="Calibri" w:hAnsi="Consolas" w:cs="Times New Roman"/>
      <w:sz w:val="21"/>
      <w:szCs w:val="21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3850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0DA"/>
    <w:rPr>
      <w:sz w:val="22"/>
      <w:szCs w:val="22"/>
      <w:lang w:val="en-AU" w:eastAsia="zh-CN"/>
    </w:rPr>
  </w:style>
  <w:style w:type="character" w:styleId="Strong">
    <w:name w:val="Strong"/>
    <w:basedOn w:val="DefaultParagraphFont"/>
    <w:uiPriority w:val="22"/>
    <w:qFormat/>
    <w:rsid w:val="003850DA"/>
    <w:rPr>
      <w:b/>
      <w:bCs/>
      <w:sz w:val="24"/>
      <w:szCs w:val="24"/>
      <w:bdr w:val="none" w:sz="0" w:space="0" w:color="auto" w:frame="1"/>
      <w:vertAlign w:val="baseline"/>
    </w:rPr>
  </w:style>
  <w:style w:type="character" w:customStyle="1" w:styleId="xbe">
    <w:name w:val="_xbe"/>
    <w:basedOn w:val="DefaultParagraphFont"/>
    <w:rsid w:val="003850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97</Words>
  <Characters>3408</Characters>
  <Application>Microsoft Macintosh Word</Application>
  <DocSecurity>0</DocSecurity>
  <Lines>28</Lines>
  <Paragraphs>7</Paragraphs>
  <ScaleCrop>false</ScaleCrop>
  <Company/>
  <LinksUpToDate>false</LinksUpToDate>
  <CharactersWithSpaces>3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i Zheng</dc:creator>
  <cp:keywords/>
  <dc:description/>
  <cp:lastModifiedBy>Danni Zheng</cp:lastModifiedBy>
  <cp:revision>2</cp:revision>
  <dcterms:created xsi:type="dcterms:W3CDTF">2015-11-25T20:44:00Z</dcterms:created>
  <dcterms:modified xsi:type="dcterms:W3CDTF">2015-11-26T00:37:00Z</dcterms:modified>
</cp:coreProperties>
</file>